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1878C" w14:textId="241C0FE4" w:rsidR="00F1713A" w:rsidRDefault="00C83D3E" w:rsidP="00F1713A">
      <w:pPr>
        <w:rPr>
          <w:rFonts w:ascii="Arial" w:hAnsi="Arial" w:cs="Arial"/>
          <w:sz w:val="28"/>
          <w:szCs w:val="28"/>
        </w:rPr>
      </w:pPr>
      <w:r>
        <w:rPr>
          <w:rFonts w:ascii="Arial" w:hAnsi="Arial" w:cs="Arial"/>
          <w:b/>
          <w:bCs/>
          <w:sz w:val="28"/>
          <w:szCs w:val="28"/>
        </w:rPr>
        <w:t>S1 Text</w:t>
      </w:r>
      <w:r w:rsidR="000968AF">
        <w:rPr>
          <w:rFonts w:ascii="Arial" w:hAnsi="Arial" w:cs="Arial"/>
          <w:b/>
          <w:bCs/>
          <w:sz w:val="28"/>
          <w:szCs w:val="28"/>
        </w:rPr>
        <w:t>.</w:t>
      </w:r>
      <w:r w:rsidR="00F1713A" w:rsidRPr="00AC6D05">
        <w:rPr>
          <w:rFonts w:ascii="Arial" w:hAnsi="Arial" w:cs="Arial"/>
          <w:sz w:val="28"/>
          <w:szCs w:val="28"/>
        </w:rPr>
        <w:t xml:space="preserve"> </w:t>
      </w:r>
      <w:r w:rsidR="00F1713A" w:rsidRPr="00C83D3E">
        <w:rPr>
          <w:rFonts w:ascii="Arial" w:hAnsi="Arial" w:cs="Arial"/>
          <w:b/>
          <w:bCs/>
          <w:sz w:val="28"/>
          <w:szCs w:val="28"/>
        </w:rPr>
        <w:t xml:space="preserve">Full </w:t>
      </w:r>
      <w:r>
        <w:rPr>
          <w:rFonts w:ascii="Arial" w:hAnsi="Arial" w:cs="Arial"/>
          <w:b/>
          <w:bCs/>
          <w:sz w:val="28"/>
          <w:szCs w:val="28"/>
        </w:rPr>
        <w:t>S</w:t>
      </w:r>
      <w:r w:rsidR="00F1713A" w:rsidRPr="00C83D3E">
        <w:rPr>
          <w:rFonts w:ascii="Arial" w:hAnsi="Arial" w:cs="Arial"/>
          <w:b/>
          <w:bCs/>
          <w:sz w:val="28"/>
          <w:szCs w:val="28"/>
        </w:rPr>
        <w:t>earch</w:t>
      </w:r>
      <w:r>
        <w:rPr>
          <w:rFonts w:ascii="Arial" w:hAnsi="Arial" w:cs="Arial"/>
          <w:b/>
          <w:bCs/>
          <w:sz w:val="28"/>
          <w:szCs w:val="28"/>
        </w:rPr>
        <w:t xml:space="preserve"> S</w:t>
      </w:r>
      <w:r w:rsidR="00F1713A" w:rsidRPr="00C83D3E">
        <w:rPr>
          <w:rFonts w:ascii="Arial" w:hAnsi="Arial" w:cs="Arial"/>
          <w:b/>
          <w:bCs/>
          <w:sz w:val="28"/>
          <w:szCs w:val="28"/>
        </w:rPr>
        <w:t>trategies</w:t>
      </w:r>
      <w:r w:rsidR="00F1713A">
        <w:rPr>
          <w:rFonts w:ascii="Arial" w:hAnsi="Arial" w:cs="Arial"/>
          <w:sz w:val="28"/>
          <w:szCs w:val="28"/>
        </w:rPr>
        <w:t xml:space="preserve"> </w:t>
      </w:r>
    </w:p>
    <w:p w14:paraId="71AA054F" w14:textId="77777777" w:rsidR="00F1713A" w:rsidRDefault="00F1713A" w:rsidP="00F1713A">
      <w:pPr>
        <w:rPr>
          <w:rFonts w:ascii="Arial" w:hAnsi="Arial" w:cs="Arial"/>
          <w:sz w:val="28"/>
          <w:szCs w:val="28"/>
        </w:rPr>
      </w:pPr>
    </w:p>
    <w:p w14:paraId="229AA6DB" w14:textId="6C4639D7" w:rsidR="00F1713A" w:rsidRPr="00C83D3E" w:rsidRDefault="00F1713A" w:rsidP="00F1713A">
      <w:pPr>
        <w:rPr>
          <w:rFonts w:ascii="Arial" w:eastAsia="Arial" w:hAnsi="Arial" w:cs="Arial"/>
          <w:b/>
          <w:i/>
          <w:sz w:val="22"/>
          <w:szCs w:val="22"/>
        </w:rPr>
      </w:pPr>
      <w:r w:rsidRPr="00C83D3E">
        <w:rPr>
          <w:rFonts w:ascii="Arial" w:eastAsia="Arial" w:hAnsi="Arial" w:cs="Arial"/>
          <w:b/>
          <w:i/>
          <w:sz w:val="22"/>
          <w:szCs w:val="22"/>
        </w:rPr>
        <w:t xml:space="preserve">Search strategy for Ovid MEDLINE(R) </w:t>
      </w:r>
    </w:p>
    <w:p w14:paraId="21FFDC7A" w14:textId="77777777" w:rsidR="00F1713A" w:rsidRPr="00744B43" w:rsidRDefault="00F1713A" w:rsidP="00F1713A">
      <w:pPr>
        <w:rPr>
          <w:rFonts w:ascii="Arial" w:eastAsia="Arial" w:hAnsi="Arial" w:cs="Arial"/>
          <w:b/>
          <w:i/>
          <w:sz w:val="22"/>
          <w:szCs w:val="22"/>
        </w:rPr>
      </w:pPr>
    </w:p>
    <w:p w14:paraId="6FBA01A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 COVID*.mp.</w:t>
      </w:r>
      <w:r w:rsidRPr="00744B43">
        <w:rPr>
          <w:rFonts w:ascii="Arial" w:eastAsia="Arial" w:hAnsi="Arial" w:cs="Arial"/>
          <w:sz w:val="22"/>
          <w:szCs w:val="22"/>
        </w:rPr>
        <w:tab/>
        <w:t>(220555)</w:t>
      </w:r>
    </w:p>
    <w:p w14:paraId="4DDE022A"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 Sars-cov-2.mp.  (145038)</w:t>
      </w:r>
    </w:p>
    <w:p w14:paraId="5905DC66"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 pandemic.mp.   (129153)</w:t>
      </w:r>
    </w:p>
    <w:p w14:paraId="50E5186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 coronavirus.mp. (120424)</w:t>
      </w:r>
    </w:p>
    <w:p w14:paraId="7FE6486F"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 lockdown*.mp.  (12239)</w:t>
      </w:r>
    </w:p>
    <w:p w14:paraId="4075D7CA"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 (Child* adj3 Vaccin*).mp. (16080)</w:t>
      </w:r>
    </w:p>
    <w:p w14:paraId="03E437D4"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 (Child* adj3 Immuni?ation*).mp. (5789)</w:t>
      </w:r>
    </w:p>
    <w:p w14:paraId="653E7284"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8. (Routine adj3 Immuni?ation*).mp.  (2904)</w:t>
      </w:r>
    </w:p>
    <w:p w14:paraId="27BC1C21"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9. (Routine adj3 vaccin*).mp.  (3965)</w:t>
      </w:r>
    </w:p>
    <w:p w14:paraId="768FE03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0. (Infant adj3 Immuni?ation*).mp.    (893)</w:t>
      </w:r>
    </w:p>
    <w:p w14:paraId="0899DA6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1. (Infant adj3 vaccin*).mp.   (1485)</w:t>
      </w:r>
    </w:p>
    <w:p w14:paraId="115D5AD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2. (P?ediatric* adj3 Immuni?ation*).mp.   (631)</w:t>
      </w:r>
    </w:p>
    <w:p w14:paraId="4572E2BD"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3. (P?ediatric* adj3 vaccin*).mp.   (1645)</w:t>
      </w:r>
    </w:p>
    <w:p w14:paraId="6371576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4. MMR*.mp.   (11372)</w:t>
      </w:r>
    </w:p>
    <w:p w14:paraId="0E3410F3"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5. MCV*.mp.   (6479)</w:t>
      </w:r>
    </w:p>
    <w:p w14:paraId="7E7AE2A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6. Vaccin* program*.mp.   (10497)</w:t>
      </w:r>
    </w:p>
    <w:p w14:paraId="4B5669ED"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7. Immuni?ation* program*.mp.   (16725)</w:t>
      </w:r>
    </w:p>
    <w:p w14:paraId="4D2A7EBD"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8. (Vaccin* adj3 schedule*).mp.   (4073)</w:t>
      </w:r>
    </w:p>
    <w:p w14:paraId="724D0A1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9. (Immuni?ation* adj3 schedule*).mp.   (13162)</w:t>
      </w:r>
    </w:p>
    <w:p w14:paraId="10896170"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0. vaccin*.mp.   (428758)</w:t>
      </w:r>
    </w:p>
    <w:p w14:paraId="016BBF03"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1. immuni?ation*.mp.   (172897)</w:t>
      </w:r>
    </w:p>
    <w:p w14:paraId="1D8B87D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2. BCG.mp.   (31176)</w:t>
      </w:r>
    </w:p>
    <w:p w14:paraId="0CE73454"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3. polio*.mp.   (37174)</w:t>
      </w:r>
    </w:p>
    <w:p w14:paraId="1CCF24BD"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4. DTP*.mp. (25272)</w:t>
      </w:r>
    </w:p>
    <w:p w14:paraId="51C13AEB"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5. TDAP*.mp.   (967)</w:t>
      </w:r>
    </w:p>
    <w:p w14:paraId="7CFE19C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6. diphtheria.mp.    (21600)</w:t>
      </w:r>
    </w:p>
    <w:p w14:paraId="3B30E07C"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7. whooping cough.mp.    (9966)</w:t>
      </w:r>
    </w:p>
    <w:p w14:paraId="5D20B73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8. pertussis.mp.    (31304)</w:t>
      </w:r>
    </w:p>
    <w:p w14:paraId="4B215501"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9. tetanus.mp.    (29932)</w:t>
      </w:r>
    </w:p>
    <w:p w14:paraId="58C6DEA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0. pneumococ*.mp.    (36673)</w:t>
      </w:r>
    </w:p>
    <w:p w14:paraId="60589DF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1. meningococ*.mp.    (17197)</w:t>
      </w:r>
    </w:p>
    <w:p w14:paraId="42B0B26B"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2. measles*.mp.    (29371)</w:t>
      </w:r>
    </w:p>
    <w:p w14:paraId="0FB99ABA"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3. mumps.mp.    (11637)</w:t>
      </w:r>
    </w:p>
    <w:p w14:paraId="5E717B9B"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4. rubella.mp.    (16685)</w:t>
      </w:r>
    </w:p>
    <w:p w14:paraId="429FBF54"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5. HPV*.mp.   (49425)</w:t>
      </w:r>
    </w:p>
    <w:p w14:paraId="057BC113"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6. papillomavirus.mp.    (53804)</w:t>
      </w:r>
    </w:p>
    <w:p w14:paraId="77AABB4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7. rota*.mp.   (251228)</w:t>
      </w:r>
    </w:p>
    <w:p w14:paraId="6BDFC100"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8. h?emophilus.mp.   (30755)</w:t>
      </w:r>
    </w:p>
    <w:p w14:paraId="01FC02FB"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9. pentavalent.mp.   (2783)</w:t>
      </w:r>
    </w:p>
    <w:p w14:paraId="3C0B12E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0. hexavalent.mp.   (5597)</w:t>
      </w:r>
    </w:p>
    <w:p w14:paraId="0FE0F8D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1. PCV*.mp.   (11409)</w:t>
      </w:r>
    </w:p>
    <w:p w14:paraId="44B7478B"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2. RCV*.mp.   (1933)</w:t>
      </w:r>
    </w:p>
    <w:p w14:paraId="46406781"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3. Hepatitis B.mp.   (106018)</w:t>
      </w:r>
    </w:p>
    <w:p w14:paraId="2FCF88B2"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4. Hep?B.mp.   (3445)</w:t>
      </w:r>
    </w:p>
    <w:p w14:paraId="47BBDD6B"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 xml:space="preserve">45. IPV*.mp.   </w:t>
      </w:r>
      <w:r w:rsidRPr="00744B43">
        <w:rPr>
          <w:rFonts w:ascii="Arial" w:eastAsia="Arial" w:hAnsi="Arial" w:cs="Arial"/>
          <w:sz w:val="22"/>
          <w:szCs w:val="22"/>
        </w:rPr>
        <w:tab/>
        <w:t>(8029)</w:t>
      </w:r>
    </w:p>
    <w:p w14:paraId="0D2A3A06"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6. OPV*.mp.   (3070)</w:t>
      </w:r>
    </w:p>
    <w:p w14:paraId="2800BE1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 xml:space="preserve">47. HiB*.mp.   </w:t>
      </w:r>
      <w:r w:rsidRPr="00744B43">
        <w:rPr>
          <w:rFonts w:ascii="Arial" w:eastAsia="Arial" w:hAnsi="Arial" w:cs="Arial"/>
          <w:sz w:val="22"/>
          <w:szCs w:val="22"/>
        </w:rPr>
        <w:tab/>
        <w:t>(17511)</w:t>
      </w:r>
    </w:p>
    <w:p w14:paraId="3F893DE4"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8. COVID-19/</w:t>
      </w:r>
      <w:r w:rsidRPr="00744B43">
        <w:rPr>
          <w:rFonts w:ascii="Arial" w:eastAsia="Arial" w:hAnsi="Arial" w:cs="Arial"/>
          <w:sz w:val="22"/>
          <w:szCs w:val="22"/>
        </w:rPr>
        <w:tab/>
        <w:t>(139194)</w:t>
      </w:r>
    </w:p>
    <w:p w14:paraId="0F181CE3"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9. Pandemics/ (77838)</w:t>
      </w:r>
    </w:p>
    <w:p w14:paraId="2B18E7C3"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0. SARS-CoV-2/ (111080)</w:t>
      </w:r>
    </w:p>
    <w:p w14:paraId="757FFFA0"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lastRenderedPageBreak/>
        <w:t>51. vaccination/ (92576)</w:t>
      </w:r>
    </w:p>
    <w:p w14:paraId="4A7E8A8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2. immunization/ (52600)</w:t>
      </w:r>
    </w:p>
    <w:p w14:paraId="7394F1A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3. immunization programs/ (12193)</w:t>
      </w:r>
    </w:p>
    <w:p w14:paraId="34074546"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4. immunization schedule/ (11303)</w:t>
      </w:r>
    </w:p>
    <w:p w14:paraId="15F94B80"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5. mass vaccination/ (3429)</w:t>
      </w:r>
    </w:p>
    <w:p w14:paraId="17D2226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6. vaccines, combined/ (2657)</w:t>
      </w:r>
    </w:p>
    <w:p w14:paraId="737E860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7. Measles-mumps-rubella vaccine/ (2985)</w:t>
      </w:r>
    </w:p>
    <w:p w14:paraId="57E8DF16"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8. Measles vaccine/ (7118)</w:t>
      </w:r>
    </w:p>
    <w:p w14:paraId="1BC3245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9. Rubella vaccine/ (3051)</w:t>
      </w:r>
    </w:p>
    <w:p w14:paraId="2855CCD0"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0. Mumps vaccine/ (1671)</w:t>
      </w:r>
    </w:p>
    <w:p w14:paraId="7E9F0BAB"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1. BCG vaccine/ (19940)</w:t>
      </w:r>
    </w:p>
    <w:p w14:paraId="368FA39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2. Hepatitis B Vaccines/ (9740)</w:t>
      </w:r>
    </w:p>
    <w:p w14:paraId="3F83DD74"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3. Poliovirus vaccines/ (1654)</w:t>
      </w:r>
    </w:p>
    <w:p w14:paraId="40D37FCF"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4. Diphtheria-Tetanus-Pertussis Vaccine/ (3019)</w:t>
      </w:r>
    </w:p>
    <w:p w14:paraId="0CDB0BC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5. Pneumococcal vaccines/ (8262)</w:t>
      </w:r>
    </w:p>
    <w:p w14:paraId="4A5FBA7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6. Papillomavirus vaccines/ (9026)</w:t>
      </w:r>
    </w:p>
    <w:p w14:paraId="55824E83"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7. Rotavirus vaccines/</w:t>
      </w:r>
      <w:r w:rsidRPr="00744B43">
        <w:rPr>
          <w:rFonts w:ascii="Arial" w:eastAsia="Arial" w:hAnsi="Arial" w:cs="Arial"/>
          <w:sz w:val="22"/>
          <w:szCs w:val="22"/>
        </w:rPr>
        <w:tab/>
        <w:t>(2692)</w:t>
      </w:r>
    </w:p>
    <w:p w14:paraId="030AD02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8. Haemophilus vaccines/ (3096)</w:t>
      </w:r>
    </w:p>
    <w:p w14:paraId="50E05CD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9. Meningococcal vaccines/ (3731)</w:t>
      </w:r>
    </w:p>
    <w:p w14:paraId="4A562A1A"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0. exp Poliovirus Vaccines/ (7716)</w:t>
      </w:r>
    </w:p>
    <w:p w14:paraId="669A064D"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1. 1 or 2 or 3 or 4 or 5 or 48 or 49 or 50 (270486)</w:t>
      </w:r>
    </w:p>
    <w:p w14:paraId="3DF0B68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2. 6 or 7 or 8 or 9 or 10 or 11 or 12 or 13 or 16 or 17 or 18 or 19 (55229)</w:t>
      </w:r>
    </w:p>
    <w:p w14:paraId="56972ADD"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3. 20 or 21 or 51 or 52 or 53 or 54 or 55 (507587)</w:t>
      </w:r>
    </w:p>
    <w:p w14:paraId="0054479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4. 14 or 15 or 22 or 23 or 24 or 25 or 26 or 27 or 28 or 29 or 30 or 31 or 32 or 33 or 34 or 35 or 36 or 37 or 38 or 39 or 40 or 41 or 42 or 43 or 44 or 45 or 46 or 47 or 56 or 57 or 58 or 59 or 60 or 61 or 62 or 63 or 64 or 65 or 66 or 67 or 68 or 69 or 70 (737449)</w:t>
      </w:r>
    </w:p>
    <w:p w14:paraId="3C4C180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5. 73 and 74 (140220)</w:t>
      </w:r>
    </w:p>
    <w:p w14:paraId="4E424452"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6. 72 or 75 (164450)</w:t>
      </w:r>
    </w:p>
    <w:p w14:paraId="5F43D11C"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7. 71 and 76 (4288)</w:t>
      </w:r>
    </w:p>
    <w:p w14:paraId="47B9F86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8. limit 77 to yr="2020 -Current" (3039)</w:t>
      </w:r>
    </w:p>
    <w:p w14:paraId="447BBACC" w14:textId="77777777" w:rsidR="00F1713A" w:rsidRPr="00744B43" w:rsidRDefault="00F1713A" w:rsidP="00F1713A">
      <w:pPr>
        <w:rPr>
          <w:rFonts w:ascii="Arial" w:eastAsia="Arial" w:hAnsi="Arial" w:cs="Arial"/>
          <w:sz w:val="22"/>
          <w:szCs w:val="22"/>
        </w:rPr>
      </w:pPr>
    </w:p>
    <w:p w14:paraId="59B9F81A" w14:textId="77777777" w:rsidR="00F1713A" w:rsidRPr="00744B43" w:rsidRDefault="00F1713A" w:rsidP="00F1713A">
      <w:pPr>
        <w:rPr>
          <w:rFonts w:ascii="Arial" w:hAnsi="Arial" w:cs="Arial"/>
          <w:sz w:val="22"/>
          <w:szCs w:val="22"/>
        </w:rPr>
      </w:pPr>
    </w:p>
    <w:p w14:paraId="4E6FEF09" w14:textId="77777777" w:rsidR="00F1713A" w:rsidRPr="00744B43" w:rsidRDefault="00F1713A" w:rsidP="00F1713A">
      <w:pPr>
        <w:rPr>
          <w:rFonts w:ascii="Arial" w:eastAsia="Arial" w:hAnsi="Arial" w:cs="Arial"/>
          <w:b/>
          <w:i/>
          <w:sz w:val="22"/>
          <w:szCs w:val="22"/>
        </w:rPr>
      </w:pPr>
      <w:r w:rsidRPr="00744B43">
        <w:rPr>
          <w:rFonts w:ascii="Arial" w:hAnsi="Arial" w:cs="Arial"/>
          <w:sz w:val="22"/>
          <w:szCs w:val="22"/>
        </w:rPr>
        <w:br w:type="page"/>
      </w:r>
    </w:p>
    <w:p w14:paraId="37321432" w14:textId="5D25E48A" w:rsidR="00F1713A" w:rsidRPr="00744B43" w:rsidRDefault="00F1713A" w:rsidP="00F1713A">
      <w:pPr>
        <w:rPr>
          <w:rFonts w:ascii="Arial" w:eastAsia="Arial" w:hAnsi="Arial" w:cs="Arial"/>
          <w:b/>
          <w:i/>
          <w:sz w:val="22"/>
          <w:szCs w:val="22"/>
        </w:rPr>
      </w:pPr>
      <w:r w:rsidRPr="00744B43">
        <w:rPr>
          <w:rFonts w:ascii="Arial" w:eastAsia="Arial" w:hAnsi="Arial" w:cs="Arial"/>
          <w:b/>
          <w:i/>
          <w:sz w:val="22"/>
          <w:szCs w:val="22"/>
        </w:rPr>
        <w:lastRenderedPageBreak/>
        <w:t xml:space="preserve">Search strategy for Embase </w:t>
      </w:r>
    </w:p>
    <w:p w14:paraId="173D9989" w14:textId="77777777" w:rsidR="00F1713A" w:rsidRPr="00744B43" w:rsidRDefault="00F1713A" w:rsidP="00F1713A">
      <w:pPr>
        <w:rPr>
          <w:rFonts w:ascii="Arial" w:hAnsi="Arial" w:cs="Arial"/>
          <w:b/>
          <w:sz w:val="22"/>
          <w:szCs w:val="22"/>
        </w:rPr>
      </w:pPr>
    </w:p>
    <w:p w14:paraId="3137C84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 COVID*.mp.  (219161)</w:t>
      </w:r>
    </w:p>
    <w:p w14:paraId="440C2044"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 Sars-cov-2.mp.  (82443)</w:t>
      </w:r>
    </w:p>
    <w:p w14:paraId="203EB8E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 pandemic.mp.  (162419)</w:t>
      </w:r>
    </w:p>
    <w:p w14:paraId="21494F5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 coronavirus.mp.  (237365)</w:t>
      </w:r>
    </w:p>
    <w:p w14:paraId="14757E0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 lockdown*.mp.  (13734)</w:t>
      </w:r>
    </w:p>
    <w:p w14:paraId="7A704F3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 (Child* adj3 Vaccin*).mp.  (20903)</w:t>
      </w:r>
    </w:p>
    <w:p w14:paraId="419CFE0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 (Child* adj3 Immuni?ation*).mp.  (6947)</w:t>
      </w:r>
    </w:p>
    <w:p w14:paraId="3ECA19CD"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8. (Routine adj3 Immuni?ation*).mp.  (3378)</w:t>
      </w:r>
    </w:p>
    <w:p w14:paraId="6A4C9D5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9. (Routine adj3 vaccin*).mp.  (4953)</w:t>
      </w:r>
    </w:p>
    <w:p w14:paraId="183D2AF0"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0. (Infant adj3 Immuni?ation*).mp.  (1039)</w:t>
      </w:r>
    </w:p>
    <w:p w14:paraId="7DA4F73A"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1. (Infant adj3 vaccin*).mp.  (1814)</w:t>
      </w:r>
    </w:p>
    <w:p w14:paraId="3CAD5532"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2. (P?ediatric* adj3 Immuni?ation*).mp.  (740)</w:t>
      </w:r>
    </w:p>
    <w:p w14:paraId="60AA3302"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3. (P?ediatric* adj3 vaccin*).mp.  (2258)</w:t>
      </w:r>
    </w:p>
    <w:p w14:paraId="7C73B761"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4. MMR*.mp.  (22620)</w:t>
      </w:r>
    </w:p>
    <w:p w14:paraId="7E4EF46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5. MCV*.mp.  (12393)</w:t>
      </w:r>
    </w:p>
    <w:p w14:paraId="3603107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6. Vaccin* program*.mp.  (12922)</w:t>
      </w:r>
    </w:p>
    <w:p w14:paraId="2E9BD1F1"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7. Immuni?ation* program*.mp.  (8334)</w:t>
      </w:r>
    </w:p>
    <w:p w14:paraId="2AD1D82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8. (Vaccin* adj1 schedule*).mp.  (4280)</w:t>
      </w:r>
    </w:p>
    <w:p w14:paraId="4F5F1714"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9. (Immuni?ation* adj1 schedule*).mp.  (3640)</w:t>
      </w:r>
    </w:p>
    <w:p w14:paraId="0E05473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0. vaccin*.mp.  (584353)</w:t>
      </w:r>
    </w:p>
    <w:p w14:paraId="7B89C080"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1. immuni?ation*.mp.  (219782)</w:t>
      </w:r>
    </w:p>
    <w:p w14:paraId="6EAADF31"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2. BCG.mp.  (63038)</w:t>
      </w:r>
    </w:p>
    <w:p w14:paraId="2C413BD6"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3. polio*.mp.  (55592)</w:t>
      </w:r>
    </w:p>
    <w:p w14:paraId="5DA13CE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4. DTP*.mp.  (22100)</w:t>
      </w:r>
    </w:p>
    <w:p w14:paraId="0DAA8B04"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5. TDAP*.mp.  (1380)</w:t>
      </w:r>
    </w:p>
    <w:p w14:paraId="62A3E02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6. diphtheria.mp.  (36148)</w:t>
      </w:r>
    </w:p>
    <w:p w14:paraId="43DB583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7. whooping cough.mp.  (5095)</w:t>
      </w:r>
    </w:p>
    <w:p w14:paraId="50D40F3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8. pertussis.mp.  (48660)</w:t>
      </w:r>
    </w:p>
    <w:p w14:paraId="7258BDF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9. tetanus.mp.  (47446)</w:t>
      </w:r>
    </w:p>
    <w:p w14:paraId="517DB3A1"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0. pneumococ*.mp.  (49157)</w:t>
      </w:r>
    </w:p>
    <w:p w14:paraId="5E61192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1. meningococ*.mp.  (22578)</w:t>
      </w:r>
    </w:p>
    <w:p w14:paraId="4E0EDC10"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2. measles*.mp.  (46332)</w:t>
      </w:r>
    </w:p>
    <w:p w14:paraId="2B1D250F"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3. mumps.mp.  (21166)</w:t>
      </w:r>
    </w:p>
    <w:p w14:paraId="182382B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4. rubella.mp.  (28324)</w:t>
      </w:r>
    </w:p>
    <w:p w14:paraId="255AB79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5. HPV*.mp.  (67977)</w:t>
      </w:r>
    </w:p>
    <w:p w14:paraId="2442FC0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6. papillomavirus.mp.  (63210)</w:t>
      </w:r>
    </w:p>
    <w:p w14:paraId="38CB1A91"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7. rota*.mp.  (304912)</w:t>
      </w:r>
    </w:p>
    <w:p w14:paraId="62C702D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8. h?emophilus.mp.  (50738)</w:t>
      </w:r>
    </w:p>
    <w:p w14:paraId="07C4EDF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9. pentavalent.mp.  (3404)</w:t>
      </w:r>
    </w:p>
    <w:p w14:paraId="28E9D9E0"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0. hexavalent.mp.  (5639)</w:t>
      </w:r>
    </w:p>
    <w:p w14:paraId="2E58223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1. PCV*.mp.  (15610)</w:t>
      </w:r>
    </w:p>
    <w:p w14:paraId="06268363"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2. RCV*.mp.  (2846)</w:t>
      </w:r>
    </w:p>
    <w:p w14:paraId="0E8B1ECC"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3. Hepatitis B.mp.  (178363)</w:t>
      </w:r>
    </w:p>
    <w:p w14:paraId="0A292392"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4. Hep?B.mp.  (4990)</w:t>
      </w:r>
    </w:p>
    <w:p w14:paraId="67465900"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5. IPV*.mp.  (9205)</w:t>
      </w:r>
    </w:p>
    <w:p w14:paraId="10D1415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6. OPV*.mp.  (3018)</w:t>
      </w:r>
    </w:p>
    <w:p w14:paraId="46C4BFD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7. HiB*.mp.  (25233)</w:t>
      </w:r>
    </w:p>
    <w:p w14:paraId="050039A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8. coronavirus disease 2019/ (183811)</w:t>
      </w:r>
    </w:p>
    <w:p w14:paraId="74B17FE1"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9. pandemic/ (108093)</w:t>
      </w:r>
    </w:p>
    <w:p w14:paraId="5883D95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0. Severe acute respiratory syndrome coronavirus 2/ (55616)</w:t>
      </w:r>
    </w:p>
    <w:p w14:paraId="5536C416"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1. lockdown/ (7640)</w:t>
      </w:r>
    </w:p>
    <w:p w14:paraId="310D7123"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2. national lockdown/ (664)</w:t>
      </w:r>
    </w:p>
    <w:p w14:paraId="6BBA09D4"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3. measles vaccination/ (3929)</w:t>
      </w:r>
    </w:p>
    <w:p w14:paraId="5B17FA1B"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lastRenderedPageBreak/>
        <w:t>54. diphtheria pertussis tetanus vaccine/ (9103)</w:t>
      </w:r>
    </w:p>
    <w:p w14:paraId="41E2D3D2"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5. immunization/ (118847)</w:t>
      </w:r>
    </w:p>
    <w:p w14:paraId="35E4FC5A"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6. measles mumps rubella vaccine/ (7914)</w:t>
      </w:r>
    </w:p>
    <w:p w14:paraId="2CB1D31A"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7. mass immunization/ (4715)</w:t>
      </w:r>
    </w:p>
    <w:p w14:paraId="3CFC4E1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8. rubella vaccine/ (4845)</w:t>
      </w:r>
    </w:p>
    <w:p w14:paraId="364C59F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9. mumps vaccine/ (2688)</w:t>
      </w:r>
    </w:p>
    <w:p w14:paraId="2A242682"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0. hepatitis B vaccine/ (20473)</w:t>
      </w:r>
    </w:p>
    <w:p w14:paraId="47E6118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1. poliomyelitis vaccine/ (11116)</w:t>
      </w:r>
    </w:p>
    <w:p w14:paraId="603B731C"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2. Pneumococcus vaccine/ (21577)</w:t>
      </w:r>
    </w:p>
    <w:p w14:paraId="63BBD7C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3. Wart virus vaccine/ (15587)</w:t>
      </w:r>
    </w:p>
    <w:p w14:paraId="3852E37C"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4. Rotavirus vaccine/ (6124)</w:t>
      </w:r>
    </w:p>
    <w:p w14:paraId="5EEDEA3B"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5. Haemophilus influenzae type b vaccine/ (5156)</w:t>
      </w:r>
    </w:p>
    <w:p w14:paraId="683FBFA2"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6. Meningococcus vaccine/ (7853)</w:t>
      </w:r>
    </w:p>
    <w:p w14:paraId="70A7A0C3"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7. vaccination coverage/ (3779)</w:t>
      </w:r>
    </w:p>
    <w:p w14:paraId="69CF3CCB"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8. vaccination/ (185943)</w:t>
      </w:r>
    </w:p>
    <w:p w14:paraId="4E5C1D93"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9. BCG vaccine/ (46398)</w:t>
      </w:r>
    </w:p>
    <w:p w14:paraId="3EE7647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0. 1 or 2 or 3 or 4 or 5 or 48 or 49 or 50 or 51 or 52 (309871)</w:t>
      </w:r>
    </w:p>
    <w:p w14:paraId="4E06482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1. 6 or 7 or 8 or 9 or 10 or 11 or 12 or 13 or 16 or 17 or 18 or 19 (53366)</w:t>
      </w:r>
    </w:p>
    <w:p w14:paraId="620AE3F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2. 20 or 21 or 55 or 57 or 67 or 68 (677992)</w:t>
      </w:r>
    </w:p>
    <w:p w14:paraId="56D89F32"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3. 14 or 15 or 22 or 23 or 24 or 25 or 26 or 27 or 28 or 29 or 30 or 31 or 32 or 33 or 34 or 35 or 36 or 37 or 38 or 39 or 40 or 41 or 42 or 43 or 44 or 45 or 46 or 47 or 54 or 56 or 58 or 59 or 60 or 61 or 62 or 63 or 64 or 65 or 66 or 69 (1009121)</w:t>
      </w:r>
    </w:p>
    <w:p w14:paraId="4F6035E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4. 72 and 73 (225687)</w:t>
      </w:r>
    </w:p>
    <w:p w14:paraId="3900B89C"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5. 71 or 74 (245740)</w:t>
      </w:r>
    </w:p>
    <w:p w14:paraId="6BB6FC6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6. 70 and 75 (6065)</w:t>
      </w:r>
    </w:p>
    <w:p w14:paraId="65FE036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7. limit 76 to yr="2020 -Current" (4044)</w:t>
      </w:r>
    </w:p>
    <w:p w14:paraId="5CD5C70F" w14:textId="77777777" w:rsidR="00F1713A" w:rsidRPr="00744B43" w:rsidRDefault="00F1713A" w:rsidP="00F1713A">
      <w:pPr>
        <w:rPr>
          <w:rFonts w:ascii="Arial" w:hAnsi="Arial" w:cs="Arial"/>
          <w:b/>
          <w:sz w:val="22"/>
          <w:szCs w:val="22"/>
        </w:rPr>
      </w:pPr>
    </w:p>
    <w:p w14:paraId="10426437" w14:textId="77777777" w:rsidR="00F1713A" w:rsidRPr="00744B43" w:rsidRDefault="00F1713A" w:rsidP="00F1713A">
      <w:pPr>
        <w:rPr>
          <w:rFonts w:ascii="Arial" w:eastAsia="Arial" w:hAnsi="Arial" w:cs="Arial"/>
          <w:b/>
          <w:i/>
          <w:sz w:val="22"/>
          <w:szCs w:val="22"/>
        </w:rPr>
      </w:pPr>
      <w:r w:rsidRPr="00744B43">
        <w:rPr>
          <w:rFonts w:ascii="Arial" w:hAnsi="Arial" w:cs="Arial"/>
          <w:sz w:val="22"/>
          <w:szCs w:val="22"/>
        </w:rPr>
        <w:br w:type="page"/>
      </w:r>
    </w:p>
    <w:p w14:paraId="5E0B5CAF" w14:textId="11BD70A8" w:rsidR="00F1713A" w:rsidRPr="00744B43" w:rsidRDefault="00F1713A" w:rsidP="00F1713A">
      <w:pPr>
        <w:rPr>
          <w:rFonts w:ascii="Arial" w:eastAsia="Arial" w:hAnsi="Arial" w:cs="Arial"/>
          <w:b/>
          <w:i/>
          <w:sz w:val="22"/>
          <w:szCs w:val="22"/>
        </w:rPr>
      </w:pPr>
      <w:r w:rsidRPr="00744B43">
        <w:rPr>
          <w:rFonts w:ascii="Arial" w:eastAsia="Arial" w:hAnsi="Arial" w:cs="Arial"/>
          <w:b/>
          <w:i/>
          <w:sz w:val="22"/>
          <w:szCs w:val="22"/>
        </w:rPr>
        <w:lastRenderedPageBreak/>
        <w:t>Search strategy for Global Health</w:t>
      </w:r>
    </w:p>
    <w:p w14:paraId="74EF8315" w14:textId="77777777" w:rsidR="00F1713A" w:rsidRPr="00744B43" w:rsidRDefault="00F1713A" w:rsidP="00F1713A">
      <w:pPr>
        <w:rPr>
          <w:rFonts w:ascii="Arial" w:eastAsia="Arial" w:hAnsi="Arial" w:cs="Arial"/>
          <w:sz w:val="22"/>
          <w:szCs w:val="22"/>
        </w:rPr>
      </w:pPr>
    </w:p>
    <w:p w14:paraId="2384B0D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 COVID*.mp. (58500)</w:t>
      </w:r>
    </w:p>
    <w:p w14:paraId="34811DD2"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 Sars-cov-2.mp. (28975)</w:t>
      </w:r>
    </w:p>
    <w:p w14:paraId="5861C27A"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 pandemic.mp. (45452)</w:t>
      </w:r>
    </w:p>
    <w:p w14:paraId="396E9D36"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 coronavirus.mp. (68145)</w:t>
      </w:r>
    </w:p>
    <w:p w14:paraId="6391E0C1"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 lockdown*.mp. (4390)</w:t>
      </w:r>
    </w:p>
    <w:p w14:paraId="6E68388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 (Child* adj3 Vaccin*).mp. (10039)</w:t>
      </w:r>
    </w:p>
    <w:p w14:paraId="2F4DB33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 (Child* adj3 Immuni?ation*).mp. (3608)</w:t>
      </w:r>
    </w:p>
    <w:p w14:paraId="52E2127C"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8. (Routine adj3 Immuni?ation*).mp. (2166)</w:t>
      </w:r>
    </w:p>
    <w:p w14:paraId="45EC0B6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9. (Routine adj3 vaccin*).mp. (2606)</w:t>
      </w:r>
    </w:p>
    <w:p w14:paraId="0B7DEE32"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0. (Infant adj3 Immuni?ation*).mp. (564)</w:t>
      </w:r>
    </w:p>
    <w:p w14:paraId="7927B91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1. (Infant adj3 vaccin*).mp. (900)</w:t>
      </w:r>
    </w:p>
    <w:p w14:paraId="03F4D21F"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2. (P?ediatric* adj3 Immuni?ation*).mp. (228)</w:t>
      </w:r>
    </w:p>
    <w:p w14:paraId="622DA13D"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3. (P?ediatric* adj3 vaccin*).mp. (822)</w:t>
      </w:r>
    </w:p>
    <w:p w14:paraId="0B8F80EC"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4. MMR*.mp. (2602)</w:t>
      </w:r>
    </w:p>
    <w:p w14:paraId="1B51967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5. MCV*.mp. (2103)</w:t>
      </w:r>
    </w:p>
    <w:p w14:paraId="2405CD3D"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6. Vaccin* program*.mp. (6469)</w:t>
      </w:r>
    </w:p>
    <w:p w14:paraId="0D9F629F"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7. Immuni?ation* program*.mp. (8035)</w:t>
      </w:r>
    </w:p>
    <w:p w14:paraId="36972FD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8. (Vaccin* adj1 schedule*).mp. (1957)</w:t>
      </w:r>
    </w:p>
    <w:p w14:paraId="6113799D"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9. (Immuni?ation* adj1 schedule*).mp. (1540)</w:t>
      </w:r>
    </w:p>
    <w:p w14:paraId="432D5773"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0. vaccin*.mp. (150582)</w:t>
      </w:r>
    </w:p>
    <w:p w14:paraId="3D80A15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1. immuni?ation*.mp. (93348)</w:t>
      </w:r>
    </w:p>
    <w:p w14:paraId="0ABA097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2. BCG.mp. (6307)</w:t>
      </w:r>
    </w:p>
    <w:p w14:paraId="1E097D3C"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3. polio*.mp. (8045)</w:t>
      </w:r>
    </w:p>
    <w:p w14:paraId="6D163552"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4. DTP*.mp. (1621)</w:t>
      </w:r>
    </w:p>
    <w:p w14:paraId="0808726B"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5. TDAP*.mp. (542)</w:t>
      </w:r>
    </w:p>
    <w:p w14:paraId="471A2E70"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6. diphtheria.mp. (5464)</w:t>
      </w:r>
    </w:p>
    <w:p w14:paraId="5274680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7. whooping cough.mp. (5911)</w:t>
      </w:r>
    </w:p>
    <w:p w14:paraId="56C809F1"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8. pertussis.mp. (7518)</w:t>
      </w:r>
    </w:p>
    <w:p w14:paraId="5332593D"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9. tetanus.mp. (7392)</w:t>
      </w:r>
    </w:p>
    <w:p w14:paraId="4D964836"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0. pneumococ*.mp. (11249)</w:t>
      </w:r>
    </w:p>
    <w:p w14:paraId="195D0B4C"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1. meningococ*.mp. (7293)</w:t>
      </w:r>
    </w:p>
    <w:p w14:paraId="2187279F"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2. measles*.mp. (13098)</w:t>
      </w:r>
    </w:p>
    <w:p w14:paraId="5907BD6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3. mumps.mp. (4303)</w:t>
      </w:r>
    </w:p>
    <w:p w14:paraId="18F9EC91"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4. rubella.mp. (5663)</w:t>
      </w:r>
    </w:p>
    <w:p w14:paraId="46F5297A"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5. HPV*.mp. (19634)</w:t>
      </w:r>
    </w:p>
    <w:p w14:paraId="46450D01"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6. papillomavirus.mp. (18851)</w:t>
      </w:r>
    </w:p>
    <w:p w14:paraId="6210B77A"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7. rota*.mp. (19780)</w:t>
      </w:r>
    </w:p>
    <w:p w14:paraId="365BB48A"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8. h?emophilus.mp. (9707)</w:t>
      </w:r>
    </w:p>
    <w:p w14:paraId="7729D73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9. pentavalent.mp. (1605)</w:t>
      </w:r>
    </w:p>
    <w:p w14:paraId="1B3244F4"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0. hexavalent.mp. (764)</w:t>
      </w:r>
    </w:p>
    <w:p w14:paraId="728C14BC"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1. PCV*.mp. (4808)</w:t>
      </w:r>
    </w:p>
    <w:p w14:paraId="0304772C"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2. RCV*.mp. (209)</w:t>
      </w:r>
    </w:p>
    <w:p w14:paraId="5D5C84A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3. Hepatitis B.mp. (40671)</w:t>
      </w:r>
    </w:p>
    <w:p w14:paraId="415A31A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4. Hep?B.mp. (784)</w:t>
      </w:r>
    </w:p>
    <w:p w14:paraId="3C2F6726"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5. IPV*.mp. (2762)</w:t>
      </w:r>
    </w:p>
    <w:p w14:paraId="0194FF5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6. OPV*.mp. (1297)</w:t>
      </w:r>
    </w:p>
    <w:p w14:paraId="4C145A9C"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7. HiB*.mp. (4769)</w:t>
      </w:r>
    </w:p>
    <w:p w14:paraId="43E500B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8. severe acute respiratory syndrome coronavirus/ (6307)</w:t>
      </w:r>
    </w:p>
    <w:p w14:paraId="435A57CF"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9. pandemics/ (37114)</w:t>
      </w:r>
    </w:p>
    <w:p w14:paraId="7BE7716B"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0. immunization/ (83777)</w:t>
      </w:r>
    </w:p>
    <w:p w14:paraId="78F7122D"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1. immunization programmes.sh. (5391)</w:t>
      </w:r>
    </w:p>
    <w:p w14:paraId="39812F60"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2. mandatory vaccination/ (178)</w:t>
      </w:r>
    </w:p>
    <w:p w14:paraId="2C03466D"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3. vaccination/ (78395)</w:t>
      </w:r>
    </w:p>
    <w:p w14:paraId="14B18131"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lastRenderedPageBreak/>
        <w:t>54. diphtheria pertussis tetanus vaccines/ (1855)</w:t>
      </w:r>
    </w:p>
    <w:p w14:paraId="78B5F41D"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5. diphtheria tetanus pertussis poliomyelitis vaccines/ (21)</w:t>
      </w:r>
    </w:p>
    <w:p w14:paraId="7762E90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6. poliomyelitis vaccines/ (209)</w:t>
      </w:r>
    </w:p>
    <w:p w14:paraId="2892B25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7. Haemophilus influenzae vaccines/ (45)</w:t>
      </w:r>
    </w:p>
    <w:p w14:paraId="1ED0BD1A"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8. combined vaccines/ (1161)</w:t>
      </w:r>
    </w:p>
    <w:p w14:paraId="48F34DD6"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9. measles mumps rubella vaccines/ (1617)</w:t>
      </w:r>
    </w:p>
    <w:p w14:paraId="38FDD7D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0. pertussis vaccines/ (107)</w:t>
      </w:r>
    </w:p>
    <w:p w14:paraId="7D4E4FC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1. BCG vaccine/ (3398)</w:t>
      </w:r>
    </w:p>
    <w:p w14:paraId="4057B573"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2. 1 or 2 or 3 or 4 or 5 or 48 or 49 (84594)</w:t>
      </w:r>
    </w:p>
    <w:p w14:paraId="7FD8D81D"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3. 6 or 7 or 8 or 9 or 10 or 11 or 12 or 13 or 16 or 17 or 18 or 19 (27032)</w:t>
      </w:r>
    </w:p>
    <w:p w14:paraId="3CE7BA7C"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4. immunization programmes/ (5391)</w:t>
      </w:r>
    </w:p>
    <w:p w14:paraId="20E9FAE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5. 20 or 21 or 50 or 52 or 53 or 64 (161955)</w:t>
      </w:r>
    </w:p>
    <w:p w14:paraId="4B4AE07B"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6. 14 or 15 or 23 or 24 or 25 or 26 or 27 or 28 or 29 or 30 or 31 or 32 or 33 or 34 or 35 or 36 or 37 or 38 or 39 or 40 or 41 or 42 or 43 or 44 or 45 or 46 or 47 or 54 or 55 or 56 or 57 or 58 or 59 or 60 or 61 (147223)</w:t>
      </w:r>
    </w:p>
    <w:p w14:paraId="1292BEDB"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7. 65 and 66 (52829)</w:t>
      </w:r>
    </w:p>
    <w:p w14:paraId="22B087D1"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8. 63 or 67 (63095)</w:t>
      </w:r>
    </w:p>
    <w:p w14:paraId="69570F80"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9. 62 and 68 (1950)</w:t>
      </w:r>
    </w:p>
    <w:p w14:paraId="4BFA92A4"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0. limit 69 to yr="2020 -Current" (1083)</w:t>
      </w:r>
    </w:p>
    <w:p w14:paraId="66D8820E" w14:textId="77777777" w:rsidR="00F1713A" w:rsidRPr="00744B43" w:rsidRDefault="00F1713A" w:rsidP="00F1713A">
      <w:pPr>
        <w:rPr>
          <w:rFonts w:ascii="Arial" w:eastAsia="Arial" w:hAnsi="Arial" w:cs="Arial"/>
          <w:sz w:val="22"/>
          <w:szCs w:val="22"/>
        </w:rPr>
      </w:pPr>
    </w:p>
    <w:p w14:paraId="1B02432E" w14:textId="77777777" w:rsidR="00F1713A" w:rsidRPr="00744B43" w:rsidRDefault="00F1713A" w:rsidP="00F1713A">
      <w:pPr>
        <w:rPr>
          <w:rFonts w:ascii="Arial" w:eastAsia="Arial" w:hAnsi="Arial" w:cs="Arial"/>
          <w:b/>
          <w:i/>
          <w:sz w:val="22"/>
          <w:szCs w:val="22"/>
        </w:rPr>
      </w:pPr>
      <w:r w:rsidRPr="00744B43">
        <w:rPr>
          <w:rFonts w:ascii="Arial" w:hAnsi="Arial" w:cs="Arial"/>
          <w:sz w:val="22"/>
          <w:szCs w:val="22"/>
        </w:rPr>
        <w:br w:type="page"/>
      </w:r>
    </w:p>
    <w:p w14:paraId="40D80B5C" w14:textId="2B978D70" w:rsidR="00F1713A" w:rsidRPr="00744B43" w:rsidRDefault="00F1713A" w:rsidP="00F1713A">
      <w:pPr>
        <w:rPr>
          <w:rFonts w:ascii="Arial" w:eastAsia="Arial" w:hAnsi="Arial" w:cs="Arial"/>
          <w:b/>
          <w:i/>
          <w:sz w:val="22"/>
          <w:szCs w:val="22"/>
        </w:rPr>
      </w:pPr>
      <w:r w:rsidRPr="00744B43">
        <w:rPr>
          <w:rFonts w:ascii="Arial" w:hAnsi="Arial" w:cs="Arial"/>
          <w:b/>
          <w:i/>
          <w:sz w:val="22"/>
          <w:szCs w:val="22"/>
        </w:rPr>
        <w:lastRenderedPageBreak/>
        <w:t xml:space="preserve">Search strategy for </w:t>
      </w:r>
      <w:r w:rsidRPr="00744B43">
        <w:rPr>
          <w:rFonts w:ascii="Arial" w:eastAsia="Arial" w:hAnsi="Arial" w:cs="Arial"/>
          <w:b/>
          <w:i/>
          <w:sz w:val="22"/>
          <w:szCs w:val="22"/>
        </w:rPr>
        <w:t>Scopus</w:t>
      </w:r>
    </w:p>
    <w:p w14:paraId="3B38A57C" w14:textId="77777777" w:rsidR="00F1713A" w:rsidRPr="00744B43" w:rsidRDefault="00F1713A" w:rsidP="00F1713A">
      <w:pPr>
        <w:rPr>
          <w:rFonts w:ascii="Arial" w:hAnsi="Arial" w:cs="Arial"/>
          <w:sz w:val="22"/>
          <w:szCs w:val="22"/>
        </w:rPr>
      </w:pPr>
    </w:p>
    <w:p w14:paraId="07315074" w14:textId="77777777" w:rsidR="00F1713A" w:rsidRPr="00744B43" w:rsidRDefault="00F1713A" w:rsidP="00F1713A">
      <w:pPr>
        <w:shd w:val="clear" w:color="auto" w:fill="FFFFFF"/>
        <w:rPr>
          <w:rFonts w:ascii="Arial" w:eastAsia="Arial" w:hAnsi="Arial" w:cs="Arial"/>
          <w:color w:val="969696"/>
          <w:sz w:val="22"/>
          <w:szCs w:val="22"/>
        </w:rPr>
      </w:pPr>
      <w:r w:rsidRPr="00744B43">
        <w:rPr>
          <w:rFonts w:ascii="Arial" w:eastAsia="Arial" w:hAnsi="Arial" w:cs="Arial"/>
          <w:color w:val="969696"/>
          <w:sz w:val="22"/>
          <w:szCs w:val="22"/>
        </w:rPr>
        <w:t>( ( TITLE-ABS-KEY ( </w:t>
      </w:r>
      <w:r w:rsidRPr="00744B43">
        <w:rPr>
          <w:rFonts w:ascii="Arial" w:eastAsia="Arial" w:hAnsi="Arial" w:cs="Arial"/>
          <w:color w:val="000000"/>
          <w:sz w:val="22"/>
          <w:szCs w:val="22"/>
        </w:rPr>
        <w:t>covid*</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sars-cov-2</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pandemic</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coronavirus</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lockdown*</w:t>
      </w:r>
      <w:r w:rsidRPr="00744B43">
        <w:rPr>
          <w:rFonts w:ascii="Arial" w:eastAsia="Arial" w:hAnsi="Arial" w:cs="Arial"/>
          <w:color w:val="969696"/>
          <w:sz w:val="22"/>
          <w:szCs w:val="22"/>
        </w:rPr>
        <w:t> ) ) )  AND  ( ( ( TITLE-ABS-KEY ( </w:t>
      </w:r>
      <w:r w:rsidRPr="00744B43">
        <w:rPr>
          <w:rFonts w:ascii="Arial" w:eastAsia="Arial" w:hAnsi="Arial" w:cs="Arial"/>
          <w:color w:val="000000"/>
          <w:sz w:val="22"/>
          <w:szCs w:val="22"/>
        </w:rPr>
        <w:t>child*</w:t>
      </w:r>
      <w:r w:rsidRPr="00744B43">
        <w:rPr>
          <w:rFonts w:ascii="Arial" w:eastAsia="Arial" w:hAnsi="Arial" w:cs="Arial"/>
          <w:color w:val="969696"/>
          <w:sz w:val="22"/>
          <w:szCs w:val="22"/>
        </w:rPr>
        <w:t>  W/2  </w:t>
      </w:r>
      <w:r w:rsidRPr="00744B43">
        <w:rPr>
          <w:rFonts w:ascii="Arial" w:eastAsia="Arial" w:hAnsi="Arial" w:cs="Arial"/>
          <w:color w:val="000000"/>
          <w:sz w:val="22"/>
          <w:szCs w:val="22"/>
        </w:rPr>
        <w:t>vaccin*</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child*</w:t>
      </w:r>
      <w:r w:rsidRPr="00744B43">
        <w:rPr>
          <w:rFonts w:ascii="Arial" w:eastAsia="Arial" w:hAnsi="Arial" w:cs="Arial"/>
          <w:color w:val="969696"/>
          <w:sz w:val="22"/>
          <w:szCs w:val="22"/>
        </w:rPr>
        <w:t>  W/2  </w:t>
      </w:r>
      <w:r w:rsidRPr="00744B43">
        <w:rPr>
          <w:rFonts w:ascii="Arial" w:eastAsia="Arial" w:hAnsi="Arial" w:cs="Arial"/>
          <w:color w:val="000000"/>
          <w:sz w:val="22"/>
          <w:szCs w:val="22"/>
        </w:rPr>
        <w:t>immuni?ation*</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infant</w:t>
      </w:r>
      <w:r w:rsidRPr="00744B43">
        <w:rPr>
          <w:rFonts w:ascii="Arial" w:eastAsia="Arial" w:hAnsi="Arial" w:cs="Arial"/>
          <w:color w:val="969696"/>
          <w:sz w:val="22"/>
          <w:szCs w:val="22"/>
        </w:rPr>
        <w:t>  W/2  </w:t>
      </w:r>
      <w:r w:rsidRPr="00744B43">
        <w:rPr>
          <w:rFonts w:ascii="Arial" w:eastAsia="Arial" w:hAnsi="Arial" w:cs="Arial"/>
          <w:color w:val="000000"/>
          <w:sz w:val="22"/>
          <w:szCs w:val="22"/>
        </w:rPr>
        <w:t>immuni?ation*</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infant</w:t>
      </w:r>
      <w:r w:rsidRPr="00744B43">
        <w:rPr>
          <w:rFonts w:ascii="Arial" w:eastAsia="Arial" w:hAnsi="Arial" w:cs="Arial"/>
          <w:color w:val="969696"/>
          <w:sz w:val="22"/>
          <w:szCs w:val="22"/>
        </w:rPr>
        <w:t>  W/2  </w:t>
      </w:r>
      <w:r w:rsidRPr="00744B43">
        <w:rPr>
          <w:rFonts w:ascii="Arial" w:eastAsia="Arial" w:hAnsi="Arial" w:cs="Arial"/>
          <w:color w:val="000000"/>
          <w:sz w:val="22"/>
          <w:szCs w:val="22"/>
        </w:rPr>
        <w:t>vaccin*</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p?ediatric*</w:t>
      </w:r>
      <w:r w:rsidRPr="00744B43">
        <w:rPr>
          <w:rFonts w:ascii="Arial" w:eastAsia="Arial" w:hAnsi="Arial" w:cs="Arial"/>
          <w:color w:val="969696"/>
          <w:sz w:val="22"/>
          <w:szCs w:val="22"/>
        </w:rPr>
        <w:t>  W/2  </w:t>
      </w:r>
      <w:r w:rsidRPr="00744B43">
        <w:rPr>
          <w:rFonts w:ascii="Arial" w:eastAsia="Arial" w:hAnsi="Arial" w:cs="Arial"/>
          <w:color w:val="000000"/>
          <w:sz w:val="22"/>
          <w:szCs w:val="22"/>
        </w:rPr>
        <w:t>immuni?ation*</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p?ediatric*</w:t>
      </w:r>
      <w:r w:rsidRPr="00744B43">
        <w:rPr>
          <w:rFonts w:ascii="Arial" w:eastAsia="Arial" w:hAnsi="Arial" w:cs="Arial"/>
          <w:color w:val="969696"/>
          <w:sz w:val="22"/>
          <w:szCs w:val="22"/>
        </w:rPr>
        <w:t>  W/2  </w:t>
      </w:r>
      <w:r w:rsidRPr="00744B43">
        <w:rPr>
          <w:rFonts w:ascii="Arial" w:eastAsia="Arial" w:hAnsi="Arial" w:cs="Arial"/>
          <w:color w:val="000000"/>
          <w:sz w:val="22"/>
          <w:szCs w:val="22"/>
        </w:rPr>
        <w:t>vaccin*</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newborn</w:t>
      </w:r>
      <w:r w:rsidRPr="00744B43">
        <w:rPr>
          <w:rFonts w:ascii="Arial" w:eastAsia="Arial" w:hAnsi="Arial" w:cs="Arial"/>
          <w:color w:val="969696"/>
          <w:sz w:val="22"/>
          <w:szCs w:val="22"/>
        </w:rPr>
        <w:t>  W/2  </w:t>
      </w:r>
      <w:r w:rsidRPr="00744B43">
        <w:rPr>
          <w:rFonts w:ascii="Arial" w:eastAsia="Arial" w:hAnsi="Arial" w:cs="Arial"/>
          <w:color w:val="000000"/>
          <w:sz w:val="22"/>
          <w:szCs w:val="22"/>
        </w:rPr>
        <w:t>immuni?ation*</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newborn</w:t>
      </w:r>
      <w:r w:rsidRPr="00744B43">
        <w:rPr>
          <w:rFonts w:ascii="Arial" w:eastAsia="Arial" w:hAnsi="Arial" w:cs="Arial"/>
          <w:color w:val="969696"/>
          <w:sz w:val="22"/>
          <w:szCs w:val="22"/>
        </w:rPr>
        <w:t>  W/2  </w:t>
      </w:r>
      <w:r w:rsidRPr="00744B43">
        <w:rPr>
          <w:rFonts w:ascii="Arial" w:eastAsia="Arial" w:hAnsi="Arial" w:cs="Arial"/>
          <w:color w:val="000000"/>
          <w:sz w:val="22"/>
          <w:szCs w:val="22"/>
        </w:rPr>
        <w:t>vaccin*</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routine*</w:t>
      </w:r>
      <w:r w:rsidRPr="00744B43">
        <w:rPr>
          <w:rFonts w:ascii="Arial" w:eastAsia="Arial" w:hAnsi="Arial" w:cs="Arial"/>
          <w:color w:val="969696"/>
          <w:sz w:val="22"/>
          <w:szCs w:val="22"/>
        </w:rPr>
        <w:t>  W/2  </w:t>
      </w:r>
      <w:r w:rsidRPr="00744B43">
        <w:rPr>
          <w:rFonts w:ascii="Arial" w:eastAsia="Arial" w:hAnsi="Arial" w:cs="Arial"/>
          <w:color w:val="000000"/>
          <w:sz w:val="22"/>
          <w:szCs w:val="22"/>
        </w:rPr>
        <w:t>vaccin*</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routine*</w:t>
      </w:r>
      <w:r w:rsidRPr="00744B43">
        <w:rPr>
          <w:rFonts w:ascii="Arial" w:eastAsia="Arial" w:hAnsi="Arial" w:cs="Arial"/>
          <w:color w:val="969696"/>
          <w:sz w:val="22"/>
          <w:szCs w:val="22"/>
        </w:rPr>
        <w:t>  W/2  </w:t>
      </w:r>
      <w:r w:rsidRPr="00744B43">
        <w:rPr>
          <w:rFonts w:ascii="Arial" w:eastAsia="Arial" w:hAnsi="Arial" w:cs="Arial"/>
          <w:color w:val="000000"/>
          <w:sz w:val="22"/>
          <w:szCs w:val="22"/>
        </w:rPr>
        <w:t>immuni?ation*</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schedule*</w:t>
      </w:r>
      <w:r w:rsidRPr="00744B43">
        <w:rPr>
          <w:rFonts w:ascii="Arial" w:eastAsia="Arial" w:hAnsi="Arial" w:cs="Arial"/>
          <w:color w:val="969696"/>
          <w:sz w:val="22"/>
          <w:szCs w:val="22"/>
        </w:rPr>
        <w:t>  W/2  </w:t>
      </w:r>
      <w:r w:rsidRPr="00744B43">
        <w:rPr>
          <w:rFonts w:ascii="Arial" w:eastAsia="Arial" w:hAnsi="Arial" w:cs="Arial"/>
          <w:color w:val="000000"/>
          <w:sz w:val="22"/>
          <w:szCs w:val="22"/>
        </w:rPr>
        <w:t>vaccin*</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schedule*</w:t>
      </w:r>
      <w:r w:rsidRPr="00744B43">
        <w:rPr>
          <w:rFonts w:ascii="Arial" w:eastAsia="Arial" w:hAnsi="Arial" w:cs="Arial"/>
          <w:color w:val="969696"/>
          <w:sz w:val="22"/>
          <w:szCs w:val="22"/>
        </w:rPr>
        <w:t>  W/2  </w:t>
      </w:r>
      <w:r w:rsidRPr="00744B43">
        <w:rPr>
          <w:rFonts w:ascii="Arial" w:eastAsia="Arial" w:hAnsi="Arial" w:cs="Arial"/>
          <w:color w:val="000000"/>
          <w:sz w:val="22"/>
          <w:szCs w:val="22"/>
        </w:rPr>
        <w:t>immuni?ation*</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vaccin*</w:t>
      </w:r>
      <w:r w:rsidRPr="00744B43">
        <w:rPr>
          <w:rFonts w:ascii="Arial" w:eastAsia="Arial" w:hAnsi="Arial" w:cs="Arial"/>
          <w:color w:val="969696"/>
          <w:sz w:val="22"/>
          <w:szCs w:val="22"/>
        </w:rPr>
        <w:t xml:space="preserve">  </w:t>
      </w:r>
      <w:r w:rsidRPr="00744B43">
        <w:rPr>
          <w:rFonts w:ascii="Arial" w:eastAsia="Arial" w:hAnsi="Arial" w:cs="Arial"/>
          <w:color w:val="000000"/>
          <w:sz w:val="22"/>
          <w:szCs w:val="22"/>
        </w:rPr>
        <w:t>program*</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immuni?ation*</w:t>
      </w:r>
      <w:r w:rsidRPr="00744B43">
        <w:rPr>
          <w:rFonts w:ascii="Arial" w:eastAsia="Arial" w:hAnsi="Arial" w:cs="Arial"/>
          <w:color w:val="969696"/>
          <w:sz w:val="22"/>
          <w:szCs w:val="22"/>
        </w:rPr>
        <w:t xml:space="preserve">  </w:t>
      </w:r>
      <w:r w:rsidRPr="00744B43">
        <w:rPr>
          <w:rFonts w:ascii="Arial" w:eastAsia="Arial" w:hAnsi="Arial" w:cs="Arial"/>
          <w:color w:val="000000"/>
          <w:sz w:val="22"/>
          <w:szCs w:val="22"/>
        </w:rPr>
        <w:t>program*</w:t>
      </w:r>
      <w:r w:rsidRPr="00744B43">
        <w:rPr>
          <w:rFonts w:ascii="Arial" w:eastAsia="Arial" w:hAnsi="Arial" w:cs="Arial"/>
          <w:color w:val="969696"/>
          <w:sz w:val="22"/>
          <w:szCs w:val="22"/>
        </w:rPr>
        <w:t> “) ) )  OR  ( ( ( TITLE-ABS-KEY ( </w:t>
      </w:r>
      <w:r w:rsidRPr="00744B43">
        <w:rPr>
          <w:rFonts w:ascii="Arial" w:eastAsia="Arial" w:hAnsi="Arial" w:cs="Arial"/>
          <w:color w:val="000000"/>
          <w:sz w:val="22"/>
          <w:szCs w:val="22"/>
        </w:rPr>
        <w:t>vaccin*</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immuni?ation*</w:t>
      </w:r>
      <w:r w:rsidRPr="00744B43">
        <w:rPr>
          <w:rFonts w:ascii="Arial" w:eastAsia="Arial" w:hAnsi="Arial" w:cs="Arial"/>
          <w:color w:val="969696"/>
          <w:sz w:val="22"/>
          <w:szCs w:val="22"/>
        </w:rPr>
        <w:t> ) ) )  AND  ( ( TITLE-ABS-KEY ( </w:t>
      </w:r>
      <w:r w:rsidRPr="00744B43">
        <w:rPr>
          <w:rFonts w:ascii="Arial" w:eastAsia="Arial" w:hAnsi="Arial" w:cs="Arial"/>
          <w:color w:val="000000"/>
          <w:sz w:val="22"/>
          <w:szCs w:val="22"/>
        </w:rPr>
        <w:t>bcg</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polio*</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ipv*</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opv*</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dtp*</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tdap*</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diphtheria</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pentavalent</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hexavalent</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whooping</w:t>
      </w:r>
      <w:r w:rsidRPr="00744B43">
        <w:rPr>
          <w:rFonts w:ascii="Arial" w:eastAsia="Arial" w:hAnsi="Arial" w:cs="Arial"/>
          <w:color w:val="969696"/>
          <w:sz w:val="22"/>
          <w:szCs w:val="22"/>
        </w:rPr>
        <w:t>  AND </w:t>
      </w:r>
      <w:r w:rsidRPr="00744B43">
        <w:rPr>
          <w:rFonts w:ascii="Arial" w:eastAsia="Arial" w:hAnsi="Arial" w:cs="Arial"/>
          <w:color w:val="000000"/>
          <w:sz w:val="22"/>
          <w:szCs w:val="22"/>
        </w:rPr>
        <w:t>cough</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pertussis</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tetanus</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pneumococ*</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pcv*</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meningococ*</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measles*</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mcv*</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mumps</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rubella</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rcv*</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mmr*</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hpv*</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papillomavirus</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rota*</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h?emophilus</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hib*</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hepatitis</w:t>
      </w:r>
      <w:r w:rsidRPr="00744B43">
        <w:rPr>
          <w:rFonts w:ascii="Arial" w:eastAsia="Arial" w:hAnsi="Arial" w:cs="Arial"/>
          <w:color w:val="969696"/>
          <w:sz w:val="22"/>
          <w:szCs w:val="22"/>
        </w:rPr>
        <w:t xml:space="preserve">  </w:t>
      </w:r>
      <w:r w:rsidRPr="00744B43">
        <w:rPr>
          <w:rFonts w:ascii="Arial" w:eastAsia="Arial" w:hAnsi="Arial" w:cs="Arial"/>
          <w:color w:val="000000"/>
          <w:sz w:val="22"/>
          <w:szCs w:val="22"/>
        </w:rPr>
        <w:t>b</w:t>
      </w:r>
      <w:r w:rsidRPr="00744B43">
        <w:rPr>
          <w:rFonts w:ascii="Arial" w:eastAsia="Arial" w:hAnsi="Arial" w:cs="Arial"/>
          <w:color w:val="969696"/>
          <w:sz w:val="22"/>
          <w:szCs w:val="22"/>
        </w:rPr>
        <w:t> “) )  OR  ( TITLE-ABS-KEY ( </w:t>
      </w:r>
      <w:r w:rsidRPr="00744B43">
        <w:rPr>
          <w:rFonts w:ascii="Arial" w:eastAsia="Arial" w:hAnsi="Arial" w:cs="Arial"/>
          <w:color w:val="000000"/>
          <w:sz w:val="22"/>
          <w:szCs w:val="22"/>
        </w:rPr>
        <w:t>hep?b</w:t>
      </w:r>
      <w:r w:rsidRPr="00744B43">
        <w:rPr>
          <w:rFonts w:ascii="Arial" w:eastAsia="Arial" w:hAnsi="Arial" w:cs="Arial"/>
          <w:color w:val="969696"/>
          <w:sz w:val="22"/>
          <w:szCs w:val="22"/>
        </w:rPr>
        <w:t> ) ) ) ) )  AND  ( LIMIT-TO ( PUBYEAR ,  </w:t>
      </w:r>
      <w:r w:rsidRPr="00744B43">
        <w:rPr>
          <w:rFonts w:ascii="Arial" w:eastAsia="Arial" w:hAnsi="Arial" w:cs="Arial"/>
          <w:color w:val="000000"/>
          <w:sz w:val="22"/>
          <w:szCs w:val="22"/>
        </w:rPr>
        <w:t>2022</w:t>
      </w:r>
      <w:r w:rsidRPr="00744B43">
        <w:rPr>
          <w:rFonts w:ascii="Arial" w:eastAsia="Arial" w:hAnsi="Arial" w:cs="Arial"/>
          <w:color w:val="969696"/>
          <w:sz w:val="22"/>
          <w:szCs w:val="22"/>
        </w:rPr>
        <w:t> )  OR  LIMIT-TO ( PUBYEAR ,  </w:t>
      </w:r>
      <w:r w:rsidRPr="00744B43">
        <w:rPr>
          <w:rFonts w:ascii="Arial" w:eastAsia="Arial" w:hAnsi="Arial" w:cs="Arial"/>
          <w:color w:val="000000"/>
          <w:sz w:val="22"/>
          <w:szCs w:val="22"/>
        </w:rPr>
        <w:t>2021</w:t>
      </w:r>
      <w:r w:rsidRPr="00744B43">
        <w:rPr>
          <w:rFonts w:ascii="Arial" w:eastAsia="Arial" w:hAnsi="Arial" w:cs="Arial"/>
          <w:color w:val="969696"/>
          <w:sz w:val="22"/>
          <w:szCs w:val="22"/>
        </w:rPr>
        <w:t> )  OR  LIMIT-TO ( PUBYEAR ,  </w:t>
      </w:r>
      <w:r w:rsidRPr="00744B43">
        <w:rPr>
          <w:rFonts w:ascii="Arial" w:eastAsia="Arial" w:hAnsi="Arial" w:cs="Arial"/>
          <w:color w:val="000000"/>
          <w:sz w:val="22"/>
          <w:szCs w:val="22"/>
        </w:rPr>
        <w:t>2020</w:t>
      </w:r>
      <w:r w:rsidRPr="00744B43">
        <w:rPr>
          <w:rFonts w:ascii="Arial" w:eastAsia="Arial" w:hAnsi="Arial" w:cs="Arial"/>
          <w:color w:val="969696"/>
          <w:sz w:val="22"/>
          <w:szCs w:val="22"/>
        </w:rPr>
        <w:t> ) ) </w:t>
      </w:r>
    </w:p>
    <w:p w14:paraId="09E833C8" w14:textId="77777777" w:rsidR="00F1713A" w:rsidRPr="00744B43" w:rsidRDefault="00F1713A" w:rsidP="00F1713A">
      <w:pPr>
        <w:rPr>
          <w:rFonts w:ascii="Arial" w:eastAsia="Arial" w:hAnsi="Arial" w:cs="Arial"/>
          <w:sz w:val="22"/>
          <w:szCs w:val="22"/>
        </w:rPr>
      </w:pPr>
    </w:p>
    <w:p w14:paraId="2C1737A1" w14:textId="77777777" w:rsidR="00F1713A" w:rsidRPr="00744B43" w:rsidRDefault="00F1713A" w:rsidP="00F1713A">
      <w:pPr>
        <w:rPr>
          <w:rFonts w:ascii="Arial" w:eastAsia="Arial" w:hAnsi="Arial" w:cs="Arial"/>
          <w:sz w:val="22"/>
          <w:szCs w:val="22"/>
        </w:rPr>
      </w:pPr>
    </w:p>
    <w:p w14:paraId="11BDE944" w14:textId="77777777" w:rsidR="00F1713A" w:rsidRPr="00744B43" w:rsidRDefault="00F1713A" w:rsidP="00F1713A">
      <w:pPr>
        <w:rPr>
          <w:rFonts w:ascii="Arial" w:eastAsia="Arial" w:hAnsi="Arial" w:cs="Arial"/>
          <w:b/>
          <w:i/>
          <w:sz w:val="22"/>
          <w:szCs w:val="22"/>
        </w:rPr>
      </w:pPr>
      <w:r w:rsidRPr="00744B43">
        <w:rPr>
          <w:rFonts w:ascii="Arial" w:hAnsi="Arial" w:cs="Arial"/>
          <w:sz w:val="22"/>
          <w:szCs w:val="22"/>
        </w:rPr>
        <w:br w:type="page"/>
      </w:r>
    </w:p>
    <w:p w14:paraId="3DAA9E02" w14:textId="7019C233" w:rsidR="00F1713A" w:rsidRPr="00744B43" w:rsidRDefault="00F1713A" w:rsidP="00F1713A">
      <w:pPr>
        <w:rPr>
          <w:rFonts w:ascii="Arial" w:eastAsia="Arial" w:hAnsi="Arial" w:cs="Arial"/>
          <w:b/>
          <w:i/>
          <w:sz w:val="22"/>
          <w:szCs w:val="22"/>
        </w:rPr>
      </w:pPr>
      <w:r w:rsidRPr="00744B43">
        <w:rPr>
          <w:rFonts w:ascii="Arial" w:hAnsi="Arial" w:cs="Arial"/>
          <w:b/>
          <w:i/>
          <w:sz w:val="22"/>
          <w:szCs w:val="22"/>
        </w:rPr>
        <w:lastRenderedPageBreak/>
        <w:t xml:space="preserve">Search strategy for </w:t>
      </w:r>
      <w:r w:rsidRPr="00744B43">
        <w:rPr>
          <w:rFonts w:ascii="Arial" w:eastAsia="Arial" w:hAnsi="Arial" w:cs="Arial"/>
          <w:b/>
          <w:i/>
          <w:sz w:val="22"/>
          <w:szCs w:val="22"/>
        </w:rPr>
        <w:t xml:space="preserve">CINAHL </w:t>
      </w:r>
    </w:p>
    <w:p w14:paraId="557C976E" w14:textId="77777777" w:rsidR="00F1713A" w:rsidRPr="00744B43" w:rsidRDefault="00F1713A" w:rsidP="00F1713A">
      <w:pPr>
        <w:rPr>
          <w:rFonts w:ascii="Arial" w:eastAsia="Arial" w:hAnsi="Arial" w:cs="Arial"/>
          <w:sz w:val="22"/>
          <w:szCs w:val="22"/>
        </w:rPr>
      </w:pPr>
    </w:p>
    <w:p w14:paraId="27CA359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 (MH "COVID-19 Pandemic")</w:t>
      </w:r>
    </w:p>
    <w:p w14:paraId="1376F1DF"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 (MH "SARS-CoV-2")</w:t>
      </w:r>
    </w:p>
    <w:p w14:paraId="5529AFD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 (MH "Vaccination Coverage")</w:t>
      </w:r>
    </w:p>
    <w:p w14:paraId="3B4B649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 (MH "Immunization")</w:t>
      </w:r>
    </w:p>
    <w:p w14:paraId="565E78AD"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 (MH "Immunization Programs")</w:t>
      </w:r>
    </w:p>
    <w:p w14:paraId="014868C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 (MH "Immunization Schedule")</w:t>
      </w:r>
    </w:p>
    <w:p w14:paraId="51E96626"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 (MH "Vaccines, Combined")</w:t>
      </w:r>
    </w:p>
    <w:p w14:paraId="0200AC4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8. (MH "BCG Vaccine")</w:t>
      </w:r>
    </w:p>
    <w:p w14:paraId="6EDEEBDF"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9. (MH "Meningococcal Vaccines")</w:t>
      </w:r>
    </w:p>
    <w:p w14:paraId="790BCB6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0. (MH "Diphtheria-Tetanus-Pertussis Vaccine")</w:t>
      </w:r>
    </w:p>
    <w:p w14:paraId="54878696"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1. (MH "Diphtheria-Tetanus Vaccine")</w:t>
      </w:r>
    </w:p>
    <w:p w14:paraId="6E4303AD"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2. (MH "Diphtheria-Tetanus-acellular Pertussis Vaccines")</w:t>
      </w:r>
    </w:p>
    <w:p w14:paraId="1BF1063A"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3. (MH "Measles-Mumps-Rubella Vaccine")</w:t>
      </w:r>
    </w:p>
    <w:p w14:paraId="088894A6"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4. (MH "Measles Vaccine")</w:t>
      </w:r>
    </w:p>
    <w:p w14:paraId="7ABB52E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5. (MH "Rubella Vaccine")</w:t>
      </w:r>
    </w:p>
    <w:p w14:paraId="7F688DBB"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6. (MH "Hepatitis B Vaccines")</w:t>
      </w:r>
    </w:p>
    <w:p w14:paraId="69123E16"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7. (MH "Poliovirus Vaccine+")</w:t>
      </w:r>
    </w:p>
    <w:p w14:paraId="7BE4B54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8. (MH "Pneumococcal Vaccine")</w:t>
      </w:r>
    </w:p>
    <w:p w14:paraId="100B0BC2"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19. (MH "Meningococcal Vaccines")</w:t>
      </w:r>
    </w:p>
    <w:p w14:paraId="12CED65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0. (MH "Papillomavirus Vaccine")</w:t>
      </w:r>
    </w:p>
    <w:p w14:paraId="24017850"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1. (MH "Rotavirus Vaccines")</w:t>
      </w:r>
    </w:p>
    <w:p w14:paraId="67714B1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2. (MH "HIB Vaccine")</w:t>
      </w:r>
    </w:p>
    <w:p w14:paraId="005A636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3. COVID*</w:t>
      </w:r>
    </w:p>
    <w:p w14:paraId="26A47383"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4. Sars-cov-2</w:t>
      </w:r>
    </w:p>
    <w:p w14:paraId="0DF01D32"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5. Pandemic</w:t>
      </w:r>
    </w:p>
    <w:p w14:paraId="4F9CB64B"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6. Coronavirus</w:t>
      </w:r>
    </w:p>
    <w:p w14:paraId="4A0A3EC0"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7. Lockdown*</w:t>
      </w:r>
    </w:p>
    <w:p w14:paraId="06162DFC"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8. Child* N2 Vaccin*</w:t>
      </w:r>
    </w:p>
    <w:p w14:paraId="1BEED50C"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29. Child* N2 Immuni#ation*</w:t>
      </w:r>
    </w:p>
    <w:p w14:paraId="346FDF30"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0. Infant N2 Immuni#ation*</w:t>
      </w:r>
    </w:p>
    <w:p w14:paraId="42D20642"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1. Infant N2 vaccin*</w:t>
      </w:r>
    </w:p>
    <w:p w14:paraId="0E46F94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2. P#ediatric* N2 Immuni#ation*</w:t>
      </w:r>
    </w:p>
    <w:p w14:paraId="53D6EB51"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3. P#ediatric* N2 vaccin*</w:t>
      </w:r>
    </w:p>
    <w:p w14:paraId="770E754A"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4. newborn N2 Immuni#ation*</w:t>
      </w:r>
    </w:p>
    <w:p w14:paraId="00B6832F"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5. newborn N2 vaccin*</w:t>
      </w:r>
    </w:p>
    <w:p w14:paraId="74D359B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6. Routine* N2 vaccin*</w:t>
      </w:r>
    </w:p>
    <w:p w14:paraId="6B26CCA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7. Routine* N2 immuni#ation*</w:t>
      </w:r>
    </w:p>
    <w:p w14:paraId="4A8606FF"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8. Schedule* N2 vaccin*</w:t>
      </w:r>
    </w:p>
    <w:p w14:paraId="12C746DF"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39. Schedule* N2 immuni#ation*</w:t>
      </w:r>
    </w:p>
    <w:p w14:paraId="01F69183"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0. Vaccin* program*</w:t>
      </w:r>
    </w:p>
    <w:p w14:paraId="6B39006A"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1. immuni#ation* program*</w:t>
      </w:r>
    </w:p>
    <w:p w14:paraId="04D1DAB3"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2. Vaccin*</w:t>
      </w:r>
    </w:p>
    <w:p w14:paraId="01BFB6B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3. Immuni#ation*</w:t>
      </w:r>
    </w:p>
    <w:p w14:paraId="32D101A4"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4. BCG</w:t>
      </w:r>
    </w:p>
    <w:p w14:paraId="1738B9CA"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5. Polio*</w:t>
      </w:r>
    </w:p>
    <w:p w14:paraId="763C3041"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6. IPV*</w:t>
      </w:r>
    </w:p>
    <w:p w14:paraId="7E141E74"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7. OPV*</w:t>
      </w:r>
    </w:p>
    <w:p w14:paraId="64E13742"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8. DTP*</w:t>
      </w:r>
    </w:p>
    <w:p w14:paraId="2F11C734"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49. TDAP*</w:t>
      </w:r>
    </w:p>
    <w:p w14:paraId="5813E2C4"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0. Diphtheria</w:t>
      </w:r>
    </w:p>
    <w:p w14:paraId="0DEF60FB"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1. Pentavalent</w:t>
      </w:r>
    </w:p>
    <w:p w14:paraId="3368469D"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2. Hexavalent</w:t>
      </w:r>
    </w:p>
    <w:p w14:paraId="4269CF2D"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3. Whooping cough</w:t>
      </w:r>
    </w:p>
    <w:p w14:paraId="703DB88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lastRenderedPageBreak/>
        <w:t>54. Pertussis</w:t>
      </w:r>
    </w:p>
    <w:p w14:paraId="0ADD0251"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5. Tetanus</w:t>
      </w:r>
    </w:p>
    <w:p w14:paraId="5BAE86DC"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6. Pneumococ*</w:t>
      </w:r>
    </w:p>
    <w:p w14:paraId="517890EB"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7. PCV*</w:t>
      </w:r>
    </w:p>
    <w:p w14:paraId="195C6FE6"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8. Meningococ*</w:t>
      </w:r>
    </w:p>
    <w:p w14:paraId="0A3D8CF2"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59. Measles*</w:t>
      </w:r>
    </w:p>
    <w:p w14:paraId="7654D0D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0. MCV*</w:t>
      </w:r>
    </w:p>
    <w:p w14:paraId="2EDCB966"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1. Mumps</w:t>
      </w:r>
    </w:p>
    <w:p w14:paraId="64C14A1B"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2. Rubella</w:t>
      </w:r>
    </w:p>
    <w:p w14:paraId="6644D5A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3. RCV*</w:t>
      </w:r>
    </w:p>
    <w:p w14:paraId="79C584CA"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4. MMR*</w:t>
      </w:r>
    </w:p>
    <w:p w14:paraId="298435C4"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5. HPV*</w:t>
      </w:r>
    </w:p>
    <w:p w14:paraId="500F67C2"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6. Papillomavirus</w:t>
      </w:r>
    </w:p>
    <w:p w14:paraId="7A0C693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7. Rota*</w:t>
      </w:r>
    </w:p>
    <w:p w14:paraId="492D9130"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8. haemophilus</w:t>
      </w:r>
    </w:p>
    <w:p w14:paraId="7427C46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69. HIB*</w:t>
      </w:r>
    </w:p>
    <w:p w14:paraId="34A6F884"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0. Hepatitis B</w:t>
      </w:r>
    </w:p>
    <w:p w14:paraId="0498A9E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1. Hep#B</w:t>
      </w:r>
    </w:p>
    <w:p w14:paraId="6FBB0DD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2. S1 OR S2 OR S23 OR S24 OR S25 OR S26 OR S27</w:t>
      </w:r>
    </w:p>
    <w:p w14:paraId="760E9B70"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3. S28 OR S29 OR S30 OR S31 OR S32 OR S33 OR S34 OR S35 OR S36 OR S37 OR S38 OR S39 OR S40 OR S41</w:t>
      </w:r>
    </w:p>
    <w:p w14:paraId="296E09A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4. S3 OR S4 OR S5 OR S6 OR S42 OR S43</w:t>
      </w:r>
    </w:p>
    <w:p w14:paraId="7D753025"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5. S7 OR S8 OR S9 OR S10 OR S11 OR S12 OR S13 OR S14 OR S15 OR S16 OR S17 OR S18 OR S19 OR S20 OR S21 OR S22 OR S44 OR S45 OR S46 OR S47 OR S48 OR S49 OR S50 OR S51 OR S52 OR S53 OR S54 OR S55 OR S56 OR S57 OR S58 OR S59 OR S60 OR S61 OR S62 OR S63 OR S64 OR S65 OR S66 OR S67 OR S68 OR S69 OR S70 OR S71</w:t>
      </w:r>
    </w:p>
    <w:p w14:paraId="13C4EB8A"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6. S74 AND S75</w:t>
      </w:r>
    </w:p>
    <w:p w14:paraId="048CB66C"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7. S73 OR S76</w:t>
      </w:r>
    </w:p>
    <w:p w14:paraId="253F03EF"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8. S72 AND S77</w:t>
      </w:r>
    </w:p>
    <w:p w14:paraId="7D86B239"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79. S72 AND S77</w:t>
      </w:r>
    </w:p>
    <w:p w14:paraId="33704312"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80. S72 AND S73</w:t>
      </w:r>
    </w:p>
    <w:p w14:paraId="74C9E7DF"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81. S72 AND S74 AND S75</w:t>
      </w:r>
    </w:p>
    <w:p w14:paraId="00D14A2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82. S80 OR S81 [Limiters - Date Published: 20200101-20221231]</w:t>
      </w:r>
    </w:p>
    <w:p w14:paraId="7816829F" w14:textId="77777777" w:rsidR="00F1713A" w:rsidRPr="00744B43" w:rsidRDefault="00F1713A" w:rsidP="00F1713A">
      <w:pPr>
        <w:rPr>
          <w:rFonts w:ascii="Arial" w:eastAsia="Arial" w:hAnsi="Arial" w:cs="Arial"/>
          <w:sz w:val="22"/>
          <w:szCs w:val="22"/>
        </w:rPr>
      </w:pPr>
    </w:p>
    <w:p w14:paraId="129E0068" w14:textId="77777777" w:rsidR="00F1713A" w:rsidRPr="00744B43" w:rsidRDefault="00F1713A" w:rsidP="00F1713A">
      <w:pPr>
        <w:rPr>
          <w:rFonts w:ascii="Arial" w:eastAsia="Arial" w:hAnsi="Arial" w:cs="Arial"/>
          <w:sz w:val="22"/>
          <w:szCs w:val="22"/>
        </w:rPr>
      </w:pPr>
    </w:p>
    <w:p w14:paraId="52825159" w14:textId="77777777" w:rsidR="00F1713A" w:rsidRPr="00744B43" w:rsidRDefault="00F1713A" w:rsidP="00F1713A">
      <w:pPr>
        <w:rPr>
          <w:rFonts w:ascii="Arial" w:eastAsia="Arial" w:hAnsi="Arial" w:cs="Arial"/>
          <w:sz w:val="22"/>
          <w:szCs w:val="22"/>
        </w:rPr>
      </w:pPr>
    </w:p>
    <w:p w14:paraId="6C77ACAE" w14:textId="77777777" w:rsidR="00F1713A" w:rsidRPr="00744B43" w:rsidRDefault="00F1713A" w:rsidP="00F1713A">
      <w:pPr>
        <w:rPr>
          <w:rFonts w:ascii="Arial" w:eastAsia="Arial" w:hAnsi="Arial" w:cs="Arial"/>
          <w:b/>
          <w:i/>
          <w:sz w:val="22"/>
          <w:szCs w:val="22"/>
        </w:rPr>
      </w:pPr>
      <w:r w:rsidRPr="00744B43">
        <w:rPr>
          <w:rFonts w:ascii="Arial" w:hAnsi="Arial" w:cs="Arial"/>
          <w:sz w:val="22"/>
          <w:szCs w:val="22"/>
        </w:rPr>
        <w:br w:type="page"/>
      </w:r>
    </w:p>
    <w:p w14:paraId="462877E3" w14:textId="273C076E" w:rsidR="00F1713A" w:rsidRPr="00744B43" w:rsidRDefault="00F1713A" w:rsidP="00F1713A">
      <w:pPr>
        <w:rPr>
          <w:rFonts w:ascii="Arial" w:eastAsia="Arial" w:hAnsi="Arial" w:cs="Arial"/>
          <w:b/>
          <w:i/>
          <w:sz w:val="22"/>
          <w:szCs w:val="22"/>
        </w:rPr>
      </w:pPr>
      <w:r w:rsidRPr="00744B43">
        <w:rPr>
          <w:rFonts w:ascii="Arial" w:eastAsia="Arial" w:hAnsi="Arial" w:cs="Arial"/>
          <w:b/>
          <w:i/>
          <w:sz w:val="22"/>
          <w:szCs w:val="22"/>
        </w:rPr>
        <w:lastRenderedPageBreak/>
        <w:t xml:space="preserve">R code to search MedRxiv </w:t>
      </w:r>
    </w:p>
    <w:p w14:paraId="198C0FDE" w14:textId="77777777" w:rsidR="00F1713A" w:rsidRPr="00744B43" w:rsidRDefault="00F1713A" w:rsidP="00F1713A">
      <w:pPr>
        <w:rPr>
          <w:rFonts w:ascii="Arial" w:eastAsia="Arial" w:hAnsi="Arial" w:cs="Arial"/>
          <w:sz w:val="22"/>
          <w:szCs w:val="22"/>
        </w:rPr>
      </w:pPr>
    </w:p>
    <w:p w14:paraId="2D49674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 Loading packages</w:t>
      </w:r>
    </w:p>
    <w:p w14:paraId="740CE2E4"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library(medrxivr)</w:t>
      </w:r>
    </w:p>
    <w:p w14:paraId="2D693094"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library(dplyr)</w:t>
      </w:r>
    </w:p>
    <w:p w14:paraId="37795909" w14:textId="77777777" w:rsidR="00F1713A" w:rsidRPr="00744B43" w:rsidRDefault="00F1713A" w:rsidP="00F1713A">
      <w:pPr>
        <w:rPr>
          <w:rFonts w:ascii="Arial" w:eastAsia="Arial" w:hAnsi="Arial" w:cs="Arial"/>
          <w:sz w:val="22"/>
          <w:szCs w:val="22"/>
        </w:rPr>
      </w:pPr>
    </w:p>
    <w:p w14:paraId="45597BBF"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mx_snapshot ()</w:t>
      </w:r>
    </w:p>
    <w:p w14:paraId="14ED212F" w14:textId="77777777" w:rsidR="00F1713A" w:rsidRPr="00744B43" w:rsidRDefault="00F1713A" w:rsidP="00F1713A">
      <w:pPr>
        <w:rPr>
          <w:rFonts w:ascii="Arial" w:eastAsia="Arial" w:hAnsi="Arial" w:cs="Arial"/>
          <w:sz w:val="22"/>
          <w:szCs w:val="22"/>
        </w:rPr>
      </w:pPr>
    </w:p>
    <w:p w14:paraId="681ED6E6"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 Building the search</w:t>
      </w:r>
    </w:p>
    <w:p w14:paraId="022712B2"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topic1  &lt;- c("COVID*", "sars-cov-2", "coronavirus")  # Combined with Boolean OR</w:t>
      </w:r>
    </w:p>
    <w:p w14:paraId="3004E1AD"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topic2  &lt;- c("vaccin*", "immuni*ation") # Combined with Boolean OR</w:t>
      </w:r>
    </w:p>
    <w:p w14:paraId="4652675E"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topic3 &lt;- c("child*", "infant", "newborn", "routine", "schedule*", "BCG", "polio*", "IPV*", "OPV*", "DTP*", "TDAP*", "diphtheria", "pentavalent", "hexavalent", "whooping", "pertussis", "tetanus", "pneumococc*", "PCV*", "meningococc*", "measles*", "MCV*", "mumps", "rubella", "RCV*", "MMR*", "HPV*", "HPV*", "papillomavirus", "rota*", "h*emophilus", "HIB*", "Hep*B", "hepatitis") # Combined with Boolean OR</w:t>
      </w:r>
    </w:p>
    <w:p w14:paraId="6254507F"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myquery &lt;- list(topic1, topic2, topic3) # Combined with Boolean AND</w:t>
      </w:r>
    </w:p>
    <w:p w14:paraId="57A0FFB0" w14:textId="77777777" w:rsidR="00F1713A" w:rsidRPr="00744B43" w:rsidRDefault="00F1713A" w:rsidP="00F1713A">
      <w:pPr>
        <w:rPr>
          <w:rFonts w:ascii="Arial" w:eastAsia="Arial" w:hAnsi="Arial" w:cs="Arial"/>
          <w:sz w:val="22"/>
          <w:szCs w:val="22"/>
        </w:rPr>
      </w:pPr>
    </w:p>
    <w:p w14:paraId="567DDDD3"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 Running the search</w:t>
      </w:r>
    </w:p>
    <w:p w14:paraId="35B3CE2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results &lt;- mx_search(</w:t>
      </w:r>
    </w:p>
    <w:p w14:paraId="4DF89A9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 xml:space="preserve">  data = preprint_data,</w:t>
      </w:r>
    </w:p>
    <w:p w14:paraId="554F6653"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 xml:space="preserve">  query = myquery,</w:t>
      </w:r>
    </w:p>
    <w:p w14:paraId="62156554"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 xml:space="preserve">  fields = c("title", "abstract", "category"),</w:t>
      </w:r>
    </w:p>
    <w:p w14:paraId="69DD25EC"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 xml:space="preserve">  from_date = "2020-01-01",</w:t>
      </w:r>
    </w:p>
    <w:p w14:paraId="6404C9D7"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 xml:space="preserve">  to_date = "2022-02-11",</w:t>
      </w:r>
    </w:p>
    <w:p w14:paraId="26C027A8"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 xml:space="preserve">  auto_caps = TRUE,</w:t>
      </w:r>
    </w:p>
    <w:p w14:paraId="34BE16BF"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 xml:space="preserve">  NOT = "",</w:t>
      </w:r>
    </w:p>
    <w:p w14:paraId="7B7B787F"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 xml:space="preserve">  deduplicate = TRUE,</w:t>
      </w:r>
    </w:p>
    <w:p w14:paraId="4ACA9B8B" w14:textId="77777777" w:rsidR="00F1713A" w:rsidRPr="00744B43" w:rsidRDefault="00F1713A" w:rsidP="00F1713A">
      <w:pPr>
        <w:rPr>
          <w:rFonts w:ascii="Arial" w:eastAsia="Arial" w:hAnsi="Arial" w:cs="Arial"/>
          <w:sz w:val="22"/>
          <w:szCs w:val="22"/>
        </w:rPr>
      </w:pPr>
      <w:r w:rsidRPr="00744B43">
        <w:rPr>
          <w:rFonts w:ascii="Arial" w:hAnsi="Arial" w:cs="Arial"/>
          <w:sz w:val="22"/>
          <w:szCs w:val="22"/>
        </w:rPr>
        <w:t xml:space="preserve"> </w:t>
      </w:r>
      <w:r w:rsidRPr="00744B43">
        <w:rPr>
          <w:rFonts w:ascii="Arial" w:eastAsia="Arial" w:hAnsi="Arial" w:cs="Arial"/>
          <w:sz w:val="22"/>
          <w:szCs w:val="22"/>
        </w:rPr>
        <w:t xml:space="preserve"> report = FALSE )</w:t>
      </w:r>
    </w:p>
    <w:p w14:paraId="59BE03A1" w14:textId="77777777" w:rsidR="00F1713A" w:rsidRPr="00744B43" w:rsidRDefault="00F1713A" w:rsidP="00F1713A">
      <w:pPr>
        <w:rPr>
          <w:rFonts w:ascii="Arial" w:eastAsia="Arial" w:hAnsi="Arial" w:cs="Arial"/>
          <w:sz w:val="22"/>
          <w:szCs w:val="22"/>
        </w:rPr>
      </w:pPr>
    </w:p>
    <w:p w14:paraId="699E130C" w14:textId="77777777" w:rsidR="00F1713A" w:rsidRPr="00744B43" w:rsidRDefault="00F1713A" w:rsidP="00F1713A">
      <w:pPr>
        <w:rPr>
          <w:rFonts w:ascii="Arial" w:eastAsia="Arial" w:hAnsi="Arial" w:cs="Arial"/>
          <w:sz w:val="22"/>
          <w:szCs w:val="22"/>
        </w:rPr>
      </w:pPr>
      <w:r w:rsidRPr="00744B43">
        <w:rPr>
          <w:rFonts w:ascii="Arial" w:eastAsia="Arial" w:hAnsi="Arial" w:cs="Arial"/>
          <w:sz w:val="22"/>
          <w:szCs w:val="22"/>
        </w:rPr>
        <w:t>#viewing results</w:t>
      </w:r>
    </w:p>
    <w:p w14:paraId="704DB236" w14:textId="77777777" w:rsidR="00F1713A" w:rsidRPr="00744B43" w:rsidRDefault="00F1713A" w:rsidP="00F1713A">
      <w:pPr>
        <w:rPr>
          <w:rFonts w:ascii="Arial" w:hAnsi="Arial" w:cs="Arial"/>
          <w:sz w:val="22"/>
          <w:szCs w:val="22"/>
        </w:rPr>
      </w:pPr>
      <w:r w:rsidRPr="00744B43">
        <w:rPr>
          <w:rFonts w:ascii="Arial" w:hAnsi="Arial" w:cs="Arial"/>
          <w:sz w:val="22"/>
          <w:szCs w:val="22"/>
        </w:rPr>
        <w:t>mx_export(results)</w:t>
      </w:r>
    </w:p>
    <w:p w14:paraId="6FBAAF4F" w14:textId="77777777" w:rsidR="00F1713A" w:rsidRDefault="00F1713A" w:rsidP="00F1713A">
      <w:pPr>
        <w:rPr>
          <w:rFonts w:ascii="Arial" w:hAnsi="Arial" w:cs="Arial"/>
          <w:sz w:val="28"/>
          <w:szCs w:val="28"/>
        </w:rPr>
      </w:pPr>
    </w:p>
    <w:p w14:paraId="67E466E7" w14:textId="77777777" w:rsidR="00F1713A" w:rsidRDefault="00F1713A" w:rsidP="00F1713A">
      <w:pPr>
        <w:rPr>
          <w:rFonts w:ascii="Arial" w:hAnsi="Arial" w:cs="Arial"/>
          <w:sz w:val="28"/>
          <w:szCs w:val="28"/>
        </w:rPr>
      </w:pPr>
    </w:p>
    <w:p w14:paraId="03D68632" w14:textId="041BAFF6" w:rsidR="00E215BD" w:rsidRPr="00123186" w:rsidRDefault="00E215BD">
      <w:pPr>
        <w:rPr>
          <w:rFonts w:ascii="Arial" w:hAnsi="Arial" w:cs="Arial"/>
          <w:b/>
          <w:bCs/>
          <w:sz w:val="28"/>
          <w:szCs w:val="28"/>
        </w:rPr>
      </w:pPr>
    </w:p>
    <w:sectPr w:rsidR="00E215BD" w:rsidRPr="00123186" w:rsidSect="00D235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13A"/>
    <w:rsid w:val="0000023B"/>
    <w:rsid w:val="00001237"/>
    <w:rsid w:val="00003EE1"/>
    <w:rsid w:val="00004065"/>
    <w:rsid w:val="00006BAD"/>
    <w:rsid w:val="000112DD"/>
    <w:rsid w:val="000112E3"/>
    <w:rsid w:val="000117AB"/>
    <w:rsid w:val="0001325E"/>
    <w:rsid w:val="00014247"/>
    <w:rsid w:val="00015340"/>
    <w:rsid w:val="00021E22"/>
    <w:rsid w:val="000246B7"/>
    <w:rsid w:val="000259A0"/>
    <w:rsid w:val="000269CE"/>
    <w:rsid w:val="00027079"/>
    <w:rsid w:val="00030760"/>
    <w:rsid w:val="00030F01"/>
    <w:rsid w:val="000320D6"/>
    <w:rsid w:val="00033A8F"/>
    <w:rsid w:val="00033B01"/>
    <w:rsid w:val="00034A72"/>
    <w:rsid w:val="00034C41"/>
    <w:rsid w:val="0003523C"/>
    <w:rsid w:val="000408BA"/>
    <w:rsid w:val="00040E06"/>
    <w:rsid w:val="000444EB"/>
    <w:rsid w:val="00044688"/>
    <w:rsid w:val="0004488E"/>
    <w:rsid w:val="00044D85"/>
    <w:rsid w:val="000467E2"/>
    <w:rsid w:val="00046B4A"/>
    <w:rsid w:val="00047B8C"/>
    <w:rsid w:val="00047EDB"/>
    <w:rsid w:val="00047F37"/>
    <w:rsid w:val="0005152F"/>
    <w:rsid w:val="00055E6C"/>
    <w:rsid w:val="000576F5"/>
    <w:rsid w:val="00057CD5"/>
    <w:rsid w:val="000623FC"/>
    <w:rsid w:val="00065F67"/>
    <w:rsid w:val="000665B5"/>
    <w:rsid w:val="00067620"/>
    <w:rsid w:val="000708D3"/>
    <w:rsid w:val="00070CBC"/>
    <w:rsid w:val="00071ABE"/>
    <w:rsid w:val="0007393B"/>
    <w:rsid w:val="00076B65"/>
    <w:rsid w:val="00080064"/>
    <w:rsid w:val="00080E86"/>
    <w:rsid w:val="00083448"/>
    <w:rsid w:val="0008428D"/>
    <w:rsid w:val="00085460"/>
    <w:rsid w:val="00090357"/>
    <w:rsid w:val="00091D00"/>
    <w:rsid w:val="00092584"/>
    <w:rsid w:val="0009420B"/>
    <w:rsid w:val="000959EF"/>
    <w:rsid w:val="000968AF"/>
    <w:rsid w:val="00096D4C"/>
    <w:rsid w:val="00097794"/>
    <w:rsid w:val="00097C04"/>
    <w:rsid w:val="000A352C"/>
    <w:rsid w:val="000A3EE4"/>
    <w:rsid w:val="000A587F"/>
    <w:rsid w:val="000A5D1C"/>
    <w:rsid w:val="000A6F27"/>
    <w:rsid w:val="000A7C86"/>
    <w:rsid w:val="000B079D"/>
    <w:rsid w:val="000B2323"/>
    <w:rsid w:val="000B2440"/>
    <w:rsid w:val="000B2901"/>
    <w:rsid w:val="000B420E"/>
    <w:rsid w:val="000B4FF3"/>
    <w:rsid w:val="000C159E"/>
    <w:rsid w:val="000C2EF4"/>
    <w:rsid w:val="000C3380"/>
    <w:rsid w:val="000C346C"/>
    <w:rsid w:val="000C611D"/>
    <w:rsid w:val="000C6897"/>
    <w:rsid w:val="000C7962"/>
    <w:rsid w:val="000D2CAC"/>
    <w:rsid w:val="000D2F81"/>
    <w:rsid w:val="000D34C0"/>
    <w:rsid w:val="000D379E"/>
    <w:rsid w:val="000E0BC3"/>
    <w:rsid w:val="000E0EFD"/>
    <w:rsid w:val="000E1C4B"/>
    <w:rsid w:val="000E23C0"/>
    <w:rsid w:val="000E45CB"/>
    <w:rsid w:val="000F182E"/>
    <w:rsid w:val="000F1FAB"/>
    <w:rsid w:val="000F251B"/>
    <w:rsid w:val="000F2C35"/>
    <w:rsid w:val="000F30E3"/>
    <w:rsid w:val="000F3A55"/>
    <w:rsid w:val="000F7444"/>
    <w:rsid w:val="00100BC3"/>
    <w:rsid w:val="00102932"/>
    <w:rsid w:val="00102B1C"/>
    <w:rsid w:val="00102FB8"/>
    <w:rsid w:val="0010498B"/>
    <w:rsid w:val="0010573F"/>
    <w:rsid w:val="00105A43"/>
    <w:rsid w:val="00105A90"/>
    <w:rsid w:val="00105B48"/>
    <w:rsid w:val="0010717A"/>
    <w:rsid w:val="00110F7E"/>
    <w:rsid w:val="00111FAD"/>
    <w:rsid w:val="00113A62"/>
    <w:rsid w:val="00113AFA"/>
    <w:rsid w:val="001142B6"/>
    <w:rsid w:val="0011462F"/>
    <w:rsid w:val="00116454"/>
    <w:rsid w:val="00116884"/>
    <w:rsid w:val="00116A14"/>
    <w:rsid w:val="00120465"/>
    <w:rsid w:val="00121824"/>
    <w:rsid w:val="0012243B"/>
    <w:rsid w:val="00122C22"/>
    <w:rsid w:val="00123186"/>
    <w:rsid w:val="00123B3F"/>
    <w:rsid w:val="00125C9F"/>
    <w:rsid w:val="00127642"/>
    <w:rsid w:val="0013183F"/>
    <w:rsid w:val="00133281"/>
    <w:rsid w:val="001338FA"/>
    <w:rsid w:val="001339E2"/>
    <w:rsid w:val="00133FB7"/>
    <w:rsid w:val="00134781"/>
    <w:rsid w:val="001355C3"/>
    <w:rsid w:val="00142698"/>
    <w:rsid w:val="0014353D"/>
    <w:rsid w:val="00146567"/>
    <w:rsid w:val="001473E6"/>
    <w:rsid w:val="00150A0E"/>
    <w:rsid w:val="00153D3B"/>
    <w:rsid w:val="0015691D"/>
    <w:rsid w:val="001570FD"/>
    <w:rsid w:val="001571EF"/>
    <w:rsid w:val="00160CD9"/>
    <w:rsid w:val="00162509"/>
    <w:rsid w:val="00162B63"/>
    <w:rsid w:val="001632BA"/>
    <w:rsid w:val="001633E9"/>
    <w:rsid w:val="00165B98"/>
    <w:rsid w:val="00165D5B"/>
    <w:rsid w:val="00166DDC"/>
    <w:rsid w:val="00167810"/>
    <w:rsid w:val="0016783A"/>
    <w:rsid w:val="001712DF"/>
    <w:rsid w:val="00173737"/>
    <w:rsid w:val="00173DFB"/>
    <w:rsid w:val="001752B4"/>
    <w:rsid w:val="0017567C"/>
    <w:rsid w:val="00175AB4"/>
    <w:rsid w:val="001819DF"/>
    <w:rsid w:val="001846E6"/>
    <w:rsid w:val="00184C1A"/>
    <w:rsid w:val="00186296"/>
    <w:rsid w:val="00190FBE"/>
    <w:rsid w:val="00191721"/>
    <w:rsid w:val="00191865"/>
    <w:rsid w:val="0019200E"/>
    <w:rsid w:val="0019207D"/>
    <w:rsid w:val="001924B3"/>
    <w:rsid w:val="001924DF"/>
    <w:rsid w:val="001956C9"/>
    <w:rsid w:val="00196648"/>
    <w:rsid w:val="00196ED0"/>
    <w:rsid w:val="001A0CED"/>
    <w:rsid w:val="001A2942"/>
    <w:rsid w:val="001A466A"/>
    <w:rsid w:val="001A46B7"/>
    <w:rsid w:val="001A4EC2"/>
    <w:rsid w:val="001A53E0"/>
    <w:rsid w:val="001A6DF9"/>
    <w:rsid w:val="001B0077"/>
    <w:rsid w:val="001B07D0"/>
    <w:rsid w:val="001B2100"/>
    <w:rsid w:val="001B3870"/>
    <w:rsid w:val="001B3E58"/>
    <w:rsid w:val="001B4434"/>
    <w:rsid w:val="001B611E"/>
    <w:rsid w:val="001B7481"/>
    <w:rsid w:val="001B7634"/>
    <w:rsid w:val="001C0F62"/>
    <w:rsid w:val="001C10FD"/>
    <w:rsid w:val="001C2231"/>
    <w:rsid w:val="001C29B7"/>
    <w:rsid w:val="001C2C6E"/>
    <w:rsid w:val="001C2D0A"/>
    <w:rsid w:val="001C373C"/>
    <w:rsid w:val="001C7676"/>
    <w:rsid w:val="001C7D89"/>
    <w:rsid w:val="001D030E"/>
    <w:rsid w:val="001D45E8"/>
    <w:rsid w:val="001D5171"/>
    <w:rsid w:val="001D611A"/>
    <w:rsid w:val="001D6B07"/>
    <w:rsid w:val="001E2DE2"/>
    <w:rsid w:val="001E36B8"/>
    <w:rsid w:val="001E45DB"/>
    <w:rsid w:val="001F175F"/>
    <w:rsid w:val="001F6BD8"/>
    <w:rsid w:val="001F772D"/>
    <w:rsid w:val="00200886"/>
    <w:rsid w:val="00200AF5"/>
    <w:rsid w:val="00202171"/>
    <w:rsid w:val="00202C4D"/>
    <w:rsid w:val="00203C87"/>
    <w:rsid w:val="00204C15"/>
    <w:rsid w:val="00207664"/>
    <w:rsid w:val="002109A0"/>
    <w:rsid w:val="00210B28"/>
    <w:rsid w:val="00211CE5"/>
    <w:rsid w:val="00212AAA"/>
    <w:rsid w:val="0021305A"/>
    <w:rsid w:val="00221073"/>
    <w:rsid w:val="00221F04"/>
    <w:rsid w:val="002226D2"/>
    <w:rsid w:val="00222BB5"/>
    <w:rsid w:val="00225830"/>
    <w:rsid w:val="0022772C"/>
    <w:rsid w:val="0022799A"/>
    <w:rsid w:val="002311FC"/>
    <w:rsid w:val="0023133B"/>
    <w:rsid w:val="002326D8"/>
    <w:rsid w:val="002360B0"/>
    <w:rsid w:val="00237079"/>
    <w:rsid w:val="00237E0C"/>
    <w:rsid w:val="002409CD"/>
    <w:rsid w:val="00241C99"/>
    <w:rsid w:val="00242AC8"/>
    <w:rsid w:val="00243BB6"/>
    <w:rsid w:val="00246C2C"/>
    <w:rsid w:val="00247483"/>
    <w:rsid w:val="002506E7"/>
    <w:rsid w:val="00250B4C"/>
    <w:rsid w:val="002511C6"/>
    <w:rsid w:val="00251624"/>
    <w:rsid w:val="002516A8"/>
    <w:rsid w:val="00251E3F"/>
    <w:rsid w:val="00252747"/>
    <w:rsid w:val="00253A8D"/>
    <w:rsid w:val="00253AF5"/>
    <w:rsid w:val="00253C56"/>
    <w:rsid w:val="002559D4"/>
    <w:rsid w:val="002562F9"/>
    <w:rsid w:val="00257764"/>
    <w:rsid w:val="00257A7E"/>
    <w:rsid w:val="00257FAA"/>
    <w:rsid w:val="00260664"/>
    <w:rsid w:val="00263347"/>
    <w:rsid w:val="0026669C"/>
    <w:rsid w:val="0026699F"/>
    <w:rsid w:val="00270710"/>
    <w:rsid w:val="002709DD"/>
    <w:rsid w:val="0027158D"/>
    <w:rsid w:val="00271984"/>
    <w:rsid w:val="00272348"/>
    <w:rsid w:val="00272C41"/>
    <w:rsid w:val="00272C6C"/>
    <w:rsid w:val="00272E0E"/>
    <w:rsid w:val="00275037"/>
    <w:rsid w:val="00275B35"/>
    <w:rsid w:val="00275C2E"/>
    <w:rsid w:val="002762CC"/>
    <w:rsid w:val="00276E80"/>
    <w:rsid w:val="002770E3"/>
    <w:rsid w:val="00280463"/>
    <w:rsid w:val="002805B8"/>
    <w:rsid w:val="002828C9"/>
    <w:rsid w:val="00284F38"/>
    <w:rsid w:val="00286986"/>
    <w:rsid w:val="00287A3C"/>
    <w:rsid w:val="002936EC"/>
    <w:rsid w:val="00293CB7"/>
    <w:rsid w:val="002947E8"/>
    <w:rsid w:val="00295368"/>
    <w:rsid w:val="002959F4"/>
    <w:rsid w:val="002A058D"/>
    <w:rsid w:val="002A1C86"/>
    <w:rsid w:val="002A536F"/>
    <w:rsid w:val="002A61E7"/>
    <w:rsid w:val="002A6989"/>
    <w:rsid w:val="002A7146"/>
    <w:rsid w:val="002A7A2C"/>
    <w:rsid w:val="002B0955"/>
    <w:rsid w:val="002B2F5D"/>
    <w:rsid w:val="002B3550"/>
    <w:rsid w:val="002B59B7"/>
    <w:rsid w:val="002B613F"/>
    <w:rsid w:val="002B61D1"/>
    <w:rsid w:val="002B73FD"/>
    <w:rsid w:val="002B77DB"/>
    <w:rsid w:val="002B781C"/>
    <w:rsid w:val="002B7D59"/>
    <w:rsid w:val="002C15C2"/>
    <w:rsid w:val="002C37E9"/>
    <w:rsid w:val="002C608F"/>
    <w:rsid w:val="002C64BD"/>
    <w:rsid w:val="002C7130"/>
    <w:rsid w:val="002D0CE8"/>
    <w:rsid w:val="002D15C2"/>
    <w:rsid w:val="002D25A5"/>
    <w:rsid w:val="002D2A9F"/>
    <w:rsid w:val="002D32DE"/>
    <w:rsid w:val="002D36CA"/>
    <w:rsid w:val="002D7CC6"/>
    <w:rsid w:val="002E11C1"/>
    <w:rsid w:val="002E12AB"/>
    <w:rsid w:val="002E5216"/>
    <w:rsid w:val="002E5636"/>
    <w:rsid w:val="002F02F1"/>
    <w:rsid w:val="002F291C"/>
    <w:rsid w:val="002F31E8"/>
    <w:rsid w:val="002F3B9D"/>
    <w:rsid w:val="002F56D4"/>
    <w:rsid w:val="002F5A22"/>
    <w:rsid w:val="0030316E"/>
    <w:rsid w:val="003064CB"/>
    <w:rsid w:val="00306895"/>
    <w:rsid w:val="00307EF3"/>
    <w:rsid w:val="00310EA3"/>
    <w:rsid w:val="0031630C"/>
    <w:rsid w:val="003174DB"/>
    <w:rsid w:val="00317AA7"/>
    <w:rsid w:val="00317DDF"/>
    <w:rsid w:val="00320483"/>
    <w:rsid w:val="003206FA"/>
    <w:rsid w:val="00320775"/>
    <w:rsid w:val="00322011"/>
    <w:rsid w:val="003233DA"/>
    <w:rsid w:val="00324992"/>
    <w:rsid w:val="0032797F"/>
    <w:rsid w:val="00330480"/>
    <w:rsid w:val="003305F9"/>
    <w:rsid w:val="00331B5F"/>
    <w:rsid w:val="00332315"/>
    <w:rsid w:val="0033270D"/>
    <w:rsid w:val="00334EE8"/>
    <w:rsid w:val="00342D6C"/>
    <w:rsid w:val="00344A7C"/>
    <w:rsid w:val="0034509E"/>
    <w:rsid w:val="00345F8E"/>
    <w:rsid w:val="00345F9D"/>
    <w:rsid w:val="00346376"/>
    <w:rsid w:val="00347884"/>
    <w:rsid w:val="00347BEB"/>
    <w:rsid w:val="003502CF"/>
    <w:rsid w:val="00351619"/>
    <w:rsid w:val="0035184A"/>
    <w:rsid w:val="00352DFF"/>
    <w:rsid w:val="00353637"/>
    <w:rsid w:val="00353D91"/>
    <w:rsid w:val="003543C9"/>
    <w:rsid w:val="00354FD7"/>
    <w:rsid w:val="0035536F"/>
    <w:rsid w:val="0035548F"/>
    <w:rsid w:val="00355FB8"/>
    <w:rsid w:val="00357353"/>
    <w:rsid w:val="00363503"/>
    <w:rsid w:val="00363853"/>
    <w:rsid w:val="00364BE0"/>
    <w:rsid w:val="003701AA"/>
    <w:rsid w:val="0037068B"/>
    <w:rsid w:val="00371650"/>
    <w:rsid w:val="00374537"/>
    <w:rsid w:val="0037492C"/>
    <w:rsid w:val="00375A1C"/>
    <w:rsid w:val="00375E35"/>
    <w:rsid w:val="00381ECF"/>
    <w:rsid w:val="0038205F"/>
    <w:rsid w:val="00382212"/>
    <w:rsid w:val="003824D8"/>
    <w:rsid w:val="00383BBE"/>
    <w:rsid w:val="003858D7"/>
    <w:rsid w:val="00386C66"/>
    <w:rsid w:val="003875B0"/>
    <w:rsid w:val="003905BB"/>
    <w:rsid w:val="0039088B"/>
    <w:rsid w:val="00391A8B"/>
    <w:rsid w:val="003922D8"/>
    <w:rsid w:val="0039270C"/>
    <w:rsid w:val="00393855"/>
    <w:rsid w:val="00393AE5"/>
    <w:rsid w:val="00394B5F"/>
    <w:rsid w:val="00395B47"/>
    <w:rsid w:val="00397557"/>
    <w:rsid w:val="003A0663"/>
    <w:rsid w:val="003A0826"/>
    <w:rsid w:val="003A1D52"/>
    <w:rsid w:val="003A3AD7"/>
    <w:rsid w:val="003A58AE"/>
    <w:rsid w:val="003A706F"/>
    <w:rsid w:val="003B0E27"/>
    <w:rsid w:val="003B218D"/>
    <w:rsid w:val="003B2EE9"/>
    <w:rsid w:val="003B497D"/>
    <w:rsid w:val="003B5D71"/>
    <w:rsid w:val="003B69D6"/>
    <w:rsid w:val="003C1B22"/>
    <w:rsid w:val="003C2425"/>
    <w:rsid w:val="003C3AB1"/>
    <w:rsid w:val="003C7878"/>
    <w:rsid w:val="003D074B"/>
    <w:rsid w:val="003D1739"/>
    <w:rsid w:val="003D315F"/>
    <w:rsid w:val="003D4197"/>
    <w:rsid w:val="003D4612"/>
    <w:rsid w:val="003D7727"/>
    <w:rsid w:val="003E2D2B"/>
    <w:rsid w:val="003E5358"/>
    <w:rsid w:val="003E6F7C"/>
    <w:rsid w:val="003E7231"/>
    <w:rsid w:val="003E7394"/>
    <w:rsid w:val="003F055C"/>
    <w:rsid w:val="003F0765"/>
    <w:rsid w:val="003F1749"/>
    <w:rsid w:val="003F1909"/>
    <w:rsid w:val="003F3A99"/>
    <w:rsid w:val="003F5CFB"/>
    <w:rsid w:val="003F5F95"/>
    <w:rsid w:val="003F6942"/>
    <w:rsid w:val="003F73B3"/>
    <w:rsid w:val="00402387"/>
    <w:rsid w:val="00404E5F"/>
    <w:rsid w:val="00405A02"/>
    <w:rsid w:val="0040656F"/>
    <w:rsid w:val="00406EFE"/>
    <w:rsid w:val="004073B5"/>
    <w:rsid w:val="004077FC"/>
    <w:rsid w:val="0041137A"/>
    <w:rsid w:val="00411D0F"/>
    <w:rsid w:val="0041456F"/>
    <w:rsid w:val="00414A91"/>
    <w:rsid w:val="0041596E"/>
    <w:rsid w:val="00420FAC"/>
    <w:rsid w:val="004216F6"/>
    <w:rsid w:val="0042420A"/>
    <w:rsid w:val="004242C2"/>
    <w:rsid w:val="0042516C"/>
    <w:rsid w:val="00425F8A"/>
    <w:rsid w:val="00427276"/>
    <w:rsid w:val="0042749B"/>
    <w:rsid w:val="00430909"/>
    <w:rsid w:val="00431384"/>
    <w:rsid w:val="00433305"/>
    <w:rsid w:val="0043588A"/>
    <w:rsid w:val="004365D5"/>
    <w:rsid w:val="004370E1"/>
    <w:rsid w:val="004376F7"/>
    <w:rsid w:val="004419F1"/>
    <w:rsid w:val="004428DC"/>
    <w:rsid w:val="004468DB"/>
    <w:rsid w:val="00447396"/>
    <w:rsid w:val="00447B8D"/>
    <w:rsid w:val="00454431"/>
    <w:rsid w:val="00455876"/>
    <w:rsid w:val="00456EDD"/>
    <w:rsid w:val="00461577"/>
    <w:rsid w:val="0046248A"/>
    <w:rsid w:val="00463AB2"/>
    <w:rsid w:val="00464F17"/>
    <w:rsid w:val="004659E7"/>
    <w:rsid w:val="004678F6"/>
    <w:rsid w:val="00470CF3"/>
    <w:rsid w:val="00471295"/>
    <w:rsid w:val="00472443"/>
    <w:rsid w:val="00474D7A"/>
    <w:rsid w:val="00475208"/>
    <w:rsid w:val="00475932"/>
    <w:rsid w:val="004805A3"/>
    <w:rsid w:val="0048084F"/>
    <w:rsid w:val="004814BB"/>
    <w:rsid w:val="00481D1F"/>
    <w:rsid w:val="004822F3"/>
    <w:rsid w:val="00487F74"/>
    <w:rsid w:val="0049100B"/>
    <w:rsid w:val="004913C3"/>
    <w:rsid w:val="0049234E"/>
    <w:rsid w:val="004932CB"/>
    <w:rsid w:val="00494D8F"/>
    <w:rsid w:val="0049700D"/>
    <w:rsid w:val="00497A3D"/>
    <w:rsid w:val="004A00F4"/>
    <w:rsid w:val="004A1385"/>
    <w:rsid w:val="004A196D"/>
    <w:rsid w:val="004A23B1"/>
    <w:rsid w:val="004A2D41"/>
    <w:rsid w:val="004A2DDF"/>
    <w:rsid w:val="004A4951"/>
    <w:rsid w:val="004A6ADB"/>
    <w:rsid w:val="004A75C7"/>
    <w:rsid w:val="004A7689"/>
    <w:rsid w:val="004B01E2"/>
    <w:rsid w:val="004B3B2D"/>
    <w:rsid w:val="004B43D0"/>
    <w:rsid w:val="004B4D06"/>
    <w:rsid w:val="004B5471"/>
    <w:rsid w:val="004B5560"/>
    <w:rsid w:val="004B5D02"/>
    <w:rsid w:val="004B635A"/>
    <w:rsid w:val="004C0024"/>
    <w:rsid w:val="004C0735"/>
    <w:rsid w:val="004C0FB6"/>
    <w:rsid w:val="004C0FBE"/>
    <w:rsid w:val="004C1813"/>
    <w:rsid w:val="004C2318"/>
    <w:rsid w:val="004C28E2"/>
    <w:rsid w:val="004C2F7C"/>
    <w:rsid w:val="004C323E"/>
    <w:rsid w:val="004C3575"/>
    <w:rsid w:val="004C3666"/>
    <w:rsid w:val="004C399A"/>
    <w:rsid w:val="004C408F"/>
    <w:rsid w:val="004C425F"/>
    <w:rsid w:val="004C77B4"/>
    <w:rsid w:val="004C7877"/>
    <w:rsid w:val="004D0835"/>
    <w:rsid w:val="004D0B5D"/>
    <w:rsid w:val="004D0CA0"/>
    <w:rsid w:val="004D2DF1"/>
    <w:rsid w:val="004D35F7"/>
    <w:rsid w:val="004D3F59"/>
    <w:rsid w:val="004D482F"/>
    <w:rsid w:val="004E0BAB"/>
    <w:rsid w:val="004E4577"/>
    <w:rsid w:val="004E6463"/>
    <w:rsid w:val="004E6A82"/>
    <w:rsid w:val="004E6DCA"/>
    <w:rsid w:val="004E7F14"/>
    <w:rsid w:val="004F0375"/>
    <w:rsid w:val="004F2109"/>
    <w:rsid w:val="004F241C"/>
    <w:rsid w:val="004F3425"/>
    <w:rsid w:val="004F5A34"/>
    <w:rsid w:val="004F6843"/>
    <w:rsid w:val="00500991"/>
    <w:rsid w:val="00501097"/>
    <w:rsid w:val="00501322"/>
    <w:rsid w:val="00502A94"/>
    <w:rsid w:val="00502FE4"/>
    <w:rsid w:val="00506A28"/>
    <w:rsid w:val="00510993"/>
    <w:rsid w:val="005125A3"/>
    <w:rsid w:val="00513FF3"/>
    <w:rsid w:val="00517522"/>
    <w:rsid w:val="00520B57"/>
    <w:rsid w:val="00524997"/>
    <w:rsid w:val="00524D59"/>
    <w:rsid w:val="00525D52"/>
    <w:rsid w:val="00527619"/>
    <w:rsid w:val="00530014"/>
    <w:rsid w:val="0053170A"/>
    <w:rsid w:val="005327D9"/>
    <w:rsid w:val="00532D6F"/>
    <w:rsid w:val="005359E0"/>
    <w:rsid w:val="00535C75"/>
    <w:rsid w:val="00535D71"/>
    <w:rsid w:val="00536969"/>
    <w:rsid w:val="00536C44"/>
    <w:rsid w:val="005402D2"/>
    <w:rsid w:val="0054092B"/>
    <w:rsid w:val="00540CF5"/>
    <w:rsid w:val="005412C3"/>
    <w:rsid w:val="00541E8F"/>
    <w:rsid w:val="00542B23"/>
    <w:rsid w:val="00545029"/>
    <w:rsid w:val="005478F4"/>
    <w:rsid w:val="00552735"/>
    <w:rsid w:val="005527E6"/>
    <w:rsid w:val="00554232"/>
    <w:rsid w:val="0055472C"/>
    <w:rsid w:val="0055570E"/>
    <w:rsid w:val="00555DAF"/>
    <w:rsid w:val="00557E17"/>
    <w:rsid w:val="005603CE"/>
    <w:rsid w:val="0056086A"/>
    <w:rsid w:val="00561C34"/>
    <w:rsid w:val="0056238C"/>
    <w:rsid w:val="00562DBC"/>
    <w:rsid w:val="00564288"/>
    <w:rsid w:val="005648CD"/>
    <w:rsid w:val="00564AD2"/>
    <w:rsid w:val="00565912"/>
    <w:rsid w:val="00570963"/>
    <w:rsid w:val="00571D12"/>
    <w:rsid w:val="005725E4"/>
    <w:rsid w:val="00573565"/>
    <w:rsid w:val="00574ABB"/>
    <w:rsid w:val="00577A33"/>
    <w:rsid w:val="00583737"/>
    <w:rsid w:val="00584073"/>
    <w:rsid w:val="00585346"/>
    <w:rsid w:val="0058623D"/>
    <w:rsid w:val="00586397"/>
    <w:rsid w:val="0058692C"/>
    <w:rsid w:val="00591761"/>
    <w:rsid w:val="00591D99"/>
    <w:rsid w:val="00592250"/>
    <w:rsid w:val="00592AF9"/>
    <w:rsid w:val="005930F6"/>
    <w:rsid w:val="00594780"/>
    <w:rsid w:val="005A1E78"/>
    <w:rsid w:val="005A3F58"/>
    <w:rsid w:val="005A58C6"/>
    <w:rsid w:val="005A61F7"/>
    <w:rsid w:val="005B0531"/>
    <w:rsid w:val="005B0A56"/>
    <w:rsid w:val="005B1355"/>
    <w:rsid w:val="005B320E"/>
    <w:rsid w:val="005B468B"/>
    <w:rsid w:val="005B5148"/>
    <w:rsid w:val="005B637B"/>
    <w:rsid w:val="005B7B62"/>
    <w:rsid w:val="005C0BF3"/>
    <w:rsid w:val="005C17A4"/>
    <w:rsid w:val="005C1EDC"/>
    <w:rsid w:val="005C4699"/>
    <w:rsid w:val="005C5006"/>
    <w:rsid w:val="005C51EA"/>
    <w:rsid w:val="005C6081"/>
    <w:rsid w:val="005C6643"/>
    <w:rsid w:val="005C6887"/>
    <w:rsid w:val="005C68B1"/>
    <w:rsid w:val="005C6A35"/>
    <w:rsid w:val="005D0864"/>
    <w:rsid w:val="005D2C1B"/>
    <w:rsid w:val="005D37E6"/>
    <w:rsid w:val="005D5021"/>
    <w:rsid w:val="005D50AB"/>
    <w:rsid w:val="005E0EF1"/>
    <w:rsid w:val="005E0F35"/>
    <w:rsid w:val="005E251F"/>
    <w:rsid w:val="005E2684"/>
    <w:rsid w:val="005E2DE9"/>
    <w:rsid w:val="005E6CCC"/>
    <w:rsid w:val="005F0544"/>
    <w:rsid w:val="005F062A"/>
    <w:rsid w:val="005F1CC5"/>
    <w:rsid w:val="005F1D71"/>
    <w:rsid w:val="005F21B0"/>
    <w:rsid w:val="005F27EC"/>
    <w:rsid w:val="005F2E43"/>
    <w:rsid w:val="005F34A6"/>
    <w:rsid w:val="005F5841"/>
    <w:rsid w:val="005F5B53"/>
    <w:rsid w:val="005F5F1B"/>
    <w:rsid w:val="00600124"/>
    <w:rsid w:val="0060322D"/>
    <w:rsid w:val="006053A0"/>
    <w:rsid w:val="0060692C"/>
    <w:rsid w:val="00606D51"/>
    <w:rsid w:val="00611D5C"/>
    <w:rsid w:val="006123B6"/>
    <w:rsid w:val="00612A04"/>
    <w:rsid w:val="00612AE3"/>
    <w:rsid w:val="00615D63"/>
    <w:rsid w:val="00616BD7"/>
    <w:rsid w:val="006233FA"/>
    <w:rsid w:val="00623C52"/>
    <w:rsid w:val="00625B37"/>
    <w:rsid w:val="006276E6"/>
    <w:rsid w:val="00627F45"/>
    <w:rsid w:val="006322DF"/>
    <w:rsid w:val="0063243C"/>
    <w:rsid w:val="00632D9F"/>
    <w:rsid w:val="006343B0"/>
    <w:rsid w:val="006361F0"/>
    <w:rsid w:val="00637881"/>
    <w:rsid w:val="0064148C"/>
    <w:rsid w:val="0064211D"/>
    <w:rsid w:val="006425EB"/>
    <w:rsid w:val="00643F3E"/>
    <w:rsid w:val="006462BE"/>
    <w:rsid w:val="00646D10"/>
    <w:rsid w:val="00650457"/>
    <w:rsid w:val="00651901"/>
    <w:rsid w:val="00652401"/>
    <w:rsid w:val="0065322E"/>
    <w:rsid w:val="00653763"/>
    <w:rsid w:val="00653FE7"/>
    <w:rsid w:val="0065403F"/>
    <w:rsid w:val="00654510"/>
    <w:rsid w:val="00654C55"/>
    <w:rsid w:val="0065582F"/>
    <w:rsid w:val="00655D87"/>
    <w:rsid w:val="00655E77"/>
    <w:rsid w:val="00657858"/>
    <w:rsid w:val="006616D9"/>
    <w:rsid w:val="00663C53"/>
    <w:rsid w:val="00664125"/>
    <w:rsid w:val="00664D5F"/>
    <w:rsid w:val="0066533D"/>
    <w:rsid w:val="006708A6"/>
    <w:rsid w:val="00671127"/>
    <w:rsid w:val="006719B0"/>
    <w:rsid w:val="00671DB3"/>
    <w:rsid w:val="006743F3"/>
    <w:rsid w:val="0067442D"/>
    <w:rsid w:val="00677F35"/>
    <w:rsid w:val="00677FAF"/>
    <w:rsid w:val="00680322"/>
    <w:rsid w:val="006869BB"/>
    <w:rsid w:val="00687711"/>
    <w:rsid w:val="00692A61"/>
    <w:rsid w:val="006941E4"/>
    <w:rsid w:val="0069431E"/>
    <w:rsid w:val="00694C81"/>
    <w:rsid w:val="00695105"/>
    <w:rsid w:val="00696818"/>
    <w:rsid w:val="006979F4"/>
    <w:rsid w:val="006A0927"/>
    <w:rsid w:val="006A2B0D"/>
    <w:rsid w:val="006A4241"/>
    <w:rsid w:val="006A4685"/>
    <w:rsid w:val="006A56CE"/>
    <w:rsid w:val="006A5FF6"/>
    <w:rsid w:val="006A673F"/>
    <w:rsid w:val="006B030E"/>
    <w:rsid w:val="006B0DD8"/>
    <w:rsid w:val="006B1233"/>
    <w:rsid w:val="006B2140"/>
    <w:rsid w:val="006B23E4"/>
    <w:rsid w:val="006B2B07"/>
    <w:rsid w:val="006B2C09"/>
    <w:rsid w:val="006B4C3A"/>
    <w:rsid w:val="006B6437"/>
    <w:rsid w:val="006B6A5C"/>
    <w:rsid w:val="006B6C3F"/>
    <w:rsid w:val="006B7DE3"/>
    <w:rsid w:val="006C0EDE"/>
    <w:rsid w:val="006C2481"/>
    <w:rsid w:val="006C2D4C"/>
    <w:rsid w:val="006C3AFE"/>
    <w:rsid w:val="006C5464"/>
    <w:rsid w:val="006D2031"/>
    <w:rsid w:val="006D2451"/>
    <w:rsid w:val="006D2EBE"/>
    <w:rsid w:val="006D4BDB"/>
    <w:rsid w:val="006D62E3"/>
    <w:rsid w:val="006D72E6"/>
    <w:rsid w:val="006E0089"/>
    <w:rsid w:val="006E0D51"/>
    <w:rsid w:val="006E14C9"/>
    <w:rsid w:val="006E1A37"/>
    <w:rsid w:val="006E3338"/>
    <w:rsid w:val="006E3600"/>
    <w:rsid w:val="006E3CFE"/>
    <w:rsid w:val="006E47B3"/>
    <w:rsid w:val="006F1E46"/>
    <w:rsid w:val="006F1FF9"/>
    <w:rsid w:val="006F25E5"/>
    <w:rsid w:val="006F2CCB"/>
    <w:rsid w:val="006F41F2"/>
    <w:rsid w:val="006F71B7"/>
    <w:rsid w:val="006F7779"/>
    <w:rsid w:val="006F7E7A"/>
    <w:rsid w:val="006F7EA6"/>
    <w:rsid w:val="007054B1"/>
    <w:rsid w:val="00706D34"/>
    <w:rsid w:val="0070702C"/>
    <w:rsid w:val="00710195"/>
    <w:rsid w:val="007106FC"/>
    <w:rsid w:val="007110B7"/>
    <w:rsid w:val="00714BAE"/>
    <w:rsid w:val="007212C8"/>
    <w:rsid w:val="0072196A"/>
    <w:rsid w:val="00721D52"/>
    <w:rsid w:val="0072207B"/>
    <w:rsid w:val="00724E12"/>
    <w:rsid w:val="007260F6"/>
    <w:rsid w:val="00727224"/>
    <w:rsid w:val="00727FED"/>
    <w:rsid w:val="00733C79"/>
    <w:rsid w:val="00734E56"/>
    <w:rsid w:val="007351F1"/>
    <w:rsid w:val="007374EC"/>
    <w:rsid w:val="00740636"/>
    <w:rsid w:val="00740987"/>
    <w:rsid w:val="007447A6"/>
    <w:rsid w:val="00744F97"/>
    <w:rsid w:val="00745909"/>
    <w:rsid w:val="0075204D"/>
    <w:rsid w:val="007522F8"/>
    <w:rsid w:val="0075352B"/>
    <w:rsid w:val="00753E69"/>
    <w:rsid w:val="0075698A"/>
    <w:rsid w:val="0076008F"/>
    <w:rsid w:val="0076238B"/>
    <w:rsid w:val="00762AA7"/>
    <w:rsid w:val="007643BD"/>
    <w:rsid w:val="00764D70"/>
    <w:rsid w:val="00766AF5"/>
    <w:rsid w:val="007670F6"/>
    <w:rsid w:val="007701F5"/>
    <w:rsid w:val="0077078A"/>
    <w:rsid w:val="007713EF"/>
    <w:rsid w:val="007723A2"/>
    <w:rsid w:val="00774794"/>
    <w:rsid w:val="0077517E"/>
    <w:rsid w:val="00775AEA"/>
    <w:rsid w:val="007767C6"/>
    <w:rsid w:val="00777155"/>
    <w:rsid w:val="007774B3"/>
    <w:rsid w:val="00781069"/>
    <w:rsid w:val="007821CD"/>
    <w:rsid w:val="00782BB9"/>
    <w:rsid w:val="0078512C"/>
    <w:rsid w:val="00785FBC"/>
    <w:rsid w:val="00786D0B"/>
    <w:rsid w:val="00787A4E"/>
    <w:rsid w:val="00791061"/>
    <w:rsid w:val="007911D3"/>
    <w:rsid w:val="00791836"/>
    <w:rsid w:val="00793C3F"/>
    <w:rsid w:val="007941DA"/>
    <w:rsid w:val="0079469E"/>
    <w:rsid w:val="0079490E"/>
    <w:rsid w:val="00794A58"/>
    <w:rsid w:val="00794C8C"/>
    <w:rsid w:val="00795275"/>
    <w:rsid w:val="0079642F"/>
    <w:rsid w:val="00796A12"/>
    <w:rsid w:val="00797957"/>
    <w:rsid w:val="007A0A3C"/>
    <w:rsid w:val="007A3BC5"/>
    <w:rsid w:val="007A3FFB"/>
    <w:rsid w:val="007A42E5"/>
    <w:rsid w:val="007A525B"/>
    <w:rsid w:val="007A5F05"/>
    <w:rsid w:val="007A6B45"/>
    <w:rsid w:val="007A6C2E"/>
    <w:rsid w:val="007A6F34"/>
    <w:rsid w:val="007A76D7"/>
    <w:rsid w:val="007B13D2"/>
    <w:rsid w:val="007B212B"/>
    <w:rsid w:val="007B3947"/>
    <w:rsid w:val="007B641C"/>
    <w:rsid w:val="007B70CB"/>
    <w:rsid w:val="007C0205"/>
    <w:rsid w:val="007C2796"/>
    <w:rsid w:val="007C379A"/>
    <w:rsid w:val="007C3BAD"/>
    <w:rsid w:val="007C465D"/>
    <w:rsid w:val="007C6B44"/>
    <w:rsid w:val="007C6E27"/>
    <w:rsid w:val="007C7181"/>
    <w:rsid w:val="007D083F"/>
    <w:rsid w:val="007D0D41"/>
    <w:rsid w:val="007D22E4"/>
    <w:rsid w:val="007D39AA"/>
    <w:rsid w:val="007D57F8"/>
    <w:rsid w:val="007D5B9D"/>
    <w:rsid w:val="007D64A2"/>
    <w:rsid w:val="007D682F"/>
    <w:rsid w:val="007D6FA0"/>
    <w:rsid w:val="007E0496"/>
    <w:rsid w:val="007E0BEA"/>
    <w:rsid w:val="007E1826"/>
    <w:rsid w:val="007E5A0E"/>
    <w:rsid w:val="007E6064"/>
    <w:rsid w:val="007E713E"/>
    <w:rsid w:val="007E743A"/>
    <w:rsid w:val="007E76F5"/>
    <w:rsid w:val="007F073C"/>
    <w:rsid w:val="007F1941"/>
    <w:rsid w:val="007F3937"/>
    <w:rsid w:val="007F3DA0"/>
    <w:rsid w:val="007F4619"/>
    <w:rsid w:val="007F7DCA"/>
    <w:rsid w:val="00800290"/>
    <w:rsid w:val="008006F2"/>
    <w:rsid w:val="00801612"/>
    <w:rsid w:val="0080617E"/>
    <w:rsid w:val="008102C4"/>
    <w:rsid w:val="00810C06"/>
    <w:rsid w:val="00810F63"/>
    <w:rsid w:val="0081104D"/>
    <w:rsid w:val="00811893"/>
    <w:rsid w:val="00811C91"/>
    <w:rsid w:val="00815FB4"/>
    <w:rsid w:val="008160EC"/>
    <w:rsid w:val="00817DE8"/>
    <w:rsid w:val="0082192D"/>
    <w:rsid w:val="00821A17"/>
    <w:rsid w:val="00824EB7"/>
    <w:rsid w:val="008259DF"/>
    <w:rsid w:val="008271CB"/>
    <w:rsid w:val="00830563"/>
    <w:rsid w:val="0083190E"/>
    <w:rsid w:val="00833B3F"/>
    <w:rsid w:val="008344A6"/>
    <w:rsid w:val="00834C5D"/>
    <w:rsid w:val="0083566E"/>
    <w:rsid w:val="008361BE"/>
    <w:rsid w:val="008366F8"/>
    <w:rsid w:val="008406AD"/>
    <w:rsid w:val="00841AA5"/>
    <w:rsid w:val="00843E14"/>
    <w:rsid w:val="00844452"/>
    <w:rsid w:val="00851456"/>
    <w:rsid w:val="00851FED"/>
    <w:rsid w:val="008521F3"/>
    <w:rsid w:val="00857299"/>
    <w:rsid w:val="00857C26"/>
    <w:rsid w:val="00860678"/>
    <w:rsid w:val="008628DA"/>
    <w:rsid w:val="00862FEC"/>
    <w:rsid w:val="008633EE"/>
    <w:rsid w:val="00863599"/>
    <w:rsid w:val="00864DA4"/>
    <w:rsid w:val="00864EE7"/>
    <w:rsid w:val="00865CDB"/>
    <w:rsid w:val="00872100"/>
    <w:rsid w:val="00873E50"/>
    <w:rsid w:val="0087425A"/>
    <w:rsid w:val="008771C5"/>
    <w:rsid w:val="00880CD0"/>
    <w:rsid w:val="00881085"/>
    <w:rsid w:val="00881160"/>
    <w:rsid w:val="00881BAF"/>
    <w:rsid w:val="00882829"/>
    <w:rsid w:val="00882A6A"/>
    <w:rsid w:val="00883417"/>
    <w:rsid w:val="0088363D"/>
    <w:rsid w:val="00884F90"/>
    <w:rsid w:val="008864B3"/>
    <w:rsid w:val="0088652B"/>
    <w:rsid w:val="00887E56"/>
    <w:rsid w:val="00890832"/>
    <w:rsid w:val="008919A2"/>
    <w:rsid w:val="00891EAB"/>
    <w:rsid w:val="00892687"/>
    <w:rsid w:val="008938C5"/>
    <w:rsid w:val="00894BBD"/>
    <w:rsid w:val="008957F0"/>
    <w:rsid w:val="00895C8A"/>
    <w:rsid w:val="00897121"/>
    <w:rsid w:val="008A02A4"/>
    <w:rsid w:val="008A26AA"/>
    <w:rsid w:val="008A2861"/>
    <w:rsid w:val="008A46ED"/>
    <w:rsid w:val="008A69ED"/>
    <w:rsid w:val="008A6A9E"/>
    <w:rsid w:val="008A6E60"/>
    <w:rsid w:val="008A79CC"/>
    <w:rsid w:val="008A7F93"/>
    <w:rsid w:val="008B0183"/>
    <w:rsid w:val="008B20AC"/>
    <w:rsid w:val="008B2381"/>
    <w:rsid w:val="008B55D3"/>
    <w:rsid w:val="008B568C"/>
    <w:rsid w:val="008B647E"/>
    <w:rsid w:val="008C0998"/>
    <w:rsid w:val="008C1CC4"/>
    <w:rsid w:val="008C1ED9"/>
    <w:rsid w:val="008C5428"/>
    <w:rsid w:val="008C728D"/>
    <w:rsid w:val="008C75FF"/>
    <w:rsid w:val="008D0471"/>
    <w:rsid w:val="008D2F25"/>
    <w:rsid w:val="008D39DF"/>
    <w:rsid w:val="008D4DFA"/>
    <w:rsid w:val="008D79D5"/>
    <w:rsid w:val="008E320D"/>
    <w:rsid w:val="008E6977"/>
    <w:rsid w:val="008E70C9"/>
    <w:rsid w:val="008F263A"/>
    <w:rsid w:val="008F279D"/>
    <w:rsid w:val="008F27E3"/>
    <w:rsid w:val="008F3008"/>
    <w:rsid w:val="008F316E"/>
    <w:rsid w:val="008F3E0B"/>
    <w:rsid w:val="008F75DD"/>
    <w:rsid w:val="00902109"/>
    <w:rsid w:val="009021D4"/>
    <w:rsid w:val="00903A74"/>
    <w:rsid w:val="00904AB3"/>
    <w:rsid w:val="00905252"/>
    <w:rsid w:val="00905864"/>
    <w:rsid w:val="00910420"/>
    <w:rsid w:val="0091147F"/>
    <w:rsid w:val="00913658"/>
    <w:rsid w:val="00923409"/>
    <w:rsid w:val="00923D3B"/>
    <w:rsid w:val="00925867"/>
    <w:rsid w:val="00927531"/>
    <w:rsid w:val="00927946"/>
    <w:rsid w:val="00927C52"/>
    <w:rsid w:val="00930CE0"/>
    <w:rsid w:val="00932227"/>
    <w:rsid w:val="009371E5"/>
    <w:rsid w:val="009434BF"/>
    <w:rsid w:val="00945545"/>
    <w:rsid w:val="00946F62"/>
    <w:rsid w:val="00947184"/>
    <w:rsid w:val="00947A6F"/>
    <w:rsid w:val="00951019"/>
    <w:rsid w:val="0095222D"/>
    <w:rsid w:val="0095499D"/>
    <w:rsid w:val="00956692"/>
    <w:rsid w:val="00956AA9"/>
    <w:rsid w:val="00956F47"/>
    <w:rsid w:val="009603FD"/>
    <w:rsid w:val="00961FF5"/>
    <w:rsid w:val="00965064"/>
    <w:rsid w:val="00966089"/>
    <w:rsid w:val="00966BD1"/>
    <w:rsid w:val="009700A6"/>
    <w:rsid w:val="00971987"/>
    <w:rsid w:val="00974C86"/>
    <w:rsid w:val="00980922"/>
    <w:rsid w:val="00981593"/>
    <w:rsid w:val="00982E04"/>
    <w:rsid w:val="00983382"/>
    <w:rsid w:val="009833E6"/>
    <w:rsid w:val="00983CF2"/>
    <w:rsid w:val="009851B9"/>
    <w:rsid w:val="00987C76"/>
    <w:rsid w:val="00990A72"/>
    <w:rsid w:val="0099465A"/>
    <w:rsid w:val="00994C84"/>
    <w:rsid w:val="009951BD"/>
    <w:rsid w:val="00997E34"/>
    <w:rsid w:val="009A0309"/>
    <w:rsid w:val="009A09E9"/>
    <w:rsid w:val="009A1036"/>
    <w:rsid w:val="009A29F8"/>
    <w:rsid w:val="009A3E74"/>
    <w:rsid w:val="009A4CD4"/>
    <w:rsid w:val="009A71CF"/>
    <w:rsid w:val="009B15B6"/>
    <w:rsid w:val="009B485D"/>
    <w:rsid w:val="009B574D"/>
    <w:rsid w:val="009C0816"/>
    <w:rsid w:val="009C145A"/>
    <w:rsid w:val="009C3815"/>
    <w:rsid w:val="009C3E48"/>
    <w:rsid w:val="009C3E4C"/>
    <w:rsid w:val="009C4557"/>
    <w:rsid w:val="009C478E"/>
    <w:rsid w:val="009C5271"/>
    <w:rsid w:val="009C6D7A"/>
    <w:rsid w:val="009C705A"/>
    <w:rsid w:val="009D1DDE"/>
    <w:rsid w:val="009D2FFC"/>
    <w:rsid w:val="009D51E1"/>
    <w:rsid w:val="009E22D8"/>
    <w:rsid w:val="009E2E70"/>
    <w:rsid w:val="009E5238"/>
    <w:rsid w:val="009F0D50"/>
    <w:rsid w:val="009F137F"/>
    <w:rsid w:val="009F3DAB"/>
    <w:rsid w:val="009F5FBE"/>
    <w:rsid w:val="00A00ACD"/>
    <w:rsid w:val="00A0529D"/>
    <w:rsid w:val="00A07152"/>
    <w:rsid w:val="00A075E3"/>
    <w:rsid w:val="00A07C03"/>
    <w:rsid w:val="00A104B0"/>
    <w:rsid w:val="00A115FA"/>
    <w:rsid w:val="00A11779"/>
    <w:rsid w:val="00A12322"/>
    <w:rsid w:val="00A123C6"/>
    <w:rsid w:val="00A14B10"/>
    <w:rsid w:val="00A15760"/>
    <w:rsid w:val="00A1685A"/>
    <w:rsid w:val="00A17033"/>
    <w:rsid w:val="00A17D9C"/>
    <w:rsid w:val="00A17E1A"/>
    <w:rsid w:val="00A202C5"/>
    <w:rsid w:val="00A2232D"/>
    <w:rsid w:val="00A22D04"/>
    <w:rsid w:val="00A22E38"/>
    <w:rsid w:val="00A268FF"/>
    <w:rsid w:val="00A27124"/>
    <w:rsid w:val="00A30DE5"/>
    <w:rsid w:val="00A31A79"/>
    <w:rsid w:val="00A32396"/>
    <w:rsid w:val="00A3258F"/>
    <w:rsid w:val="00A327CC"/>
    <w:rsid w:val="00A32D33"/>
    <w:rsid w:val="00A34934"/>
    <w:rsid w:val="00A34E2F"/>
    <w:rsid w:val="00A3781D"/>
    <w:rsid w:val="00A379B5"/>
    <w:rsid w:val="00A40F2B"/>
    <w:rsid w:val="00A4118F"/>
    <w:rsid w:val="00A4128E"/>
    <w:rsid w:val="00A425B1"/>
    <w:rsid w:val="00A42A57"/>
    <w:rsid w:val="00A42F81"/>
    <w:rsid w:val="00A43338"/>
    <w:rsid w:val="00A435AD"/>
    <w:rsid w:val="00A456C3"/>
    <w:rsid w:val="00A45F28"/>
    <w:rsid w:val="00A46AE7"/>
    <w:rsid w:val="00A50390"/>
    <w:rsid w:val="00A50531"/>
    <w:rsid w:val="00A52C97"/>
    <w:rsid w:val="00A55998"/>
    <w:rsid w:val="00A5648C"/>
    <w:rsid w:val="00A5744D"/>
    <w:rsid w:val="00A57DCA"/>
    <w:rsid w:val="00A608E6"/>
    <w:rsid w:val="00A62876"/>
    <w:rsid w:val="00A63430"/>
    <w:rsid w:val="00A65769"/>
    <w:rsid w:val="00A670F7"/>
    <w:rsid w:val="00A671F8"/>
    <w:rsid w:val="00A70B96"/>
    <w:rsid w:val="00A714CE"/>
    <w:rsid w:val="00A71E35"/>
    <w:rsid w:val="00A73173"/>
    <w:rsid w:val="00A73EEA"/>
    <w:rsid w:val="00A75233"/>
    <w:rsid w:val="00A755D4"/>
    <w:rsid w:val="00A7770C"/>
    <w:rsid w:val="00A8065F"/>
    <w:rsid w:val="00A811C9"/>
    <w:rsid w:val="00A82F7A"/>
    <w:rsid w:val="00A849BD"/>
    <w:rsid w:val="00A8599A"/>
    <w:rsid w:val="00A866D7"/>
    <w:rsid w:val="00A86BF0"/>
    <w:rsid w:val="00A8795E"/>
    <w:rsid w:val="00A90691"/>
    <w:rsid w:val="00A90BC2"/>
    <w:rsid w:val="00A9397C"/>
    <w:rsid w:val="00A93A20"/>
    <w:rsid w:val="00A96BAE"/>
    <w:rsid w:val="00AA0361"/>
    <w:rsid w:val="00AA1BCB"/>
    <w:rsid w:val="00AA381C"/>
    <w:rsid w:val="00AA5E93"/>
    <w:rsid w:val="00AB0DF2"/>
    <w:rsid w:val="00AB5352"/>
    <w:rsid w:val="00AB53E5"/>
    <w:rsid w:val="00AB55F1"/>
    <w:rsid w:val="00AB7929"/>
    <w:rsid w:val="00AB7F50"/>
    <w:rsid w:val="00AC010E"/>
    <w:rsid w:val="00AC19E3"/>
    <w:rsid w:val="00AC4B19"/>
    <w:rsid w:val="00AC51E2"/>
    <w:rsid w:val="00AC5C22"/>
    <w:rsid w:val="00AC7578"/>
    <w:rsid w:val="00AD01E4"/>
    <w:rsid w:val="00AD4144"/>
    <w:rsid w:val="00AD55EE"/>
    <w:rsid w:val="00AD691D"/>
    <w:rsid w:val="00AD7B6E"/>
    <w:rsid w:val="00AE34DC"/>
    <w:rsid w:val="00AE3B4E"/>
    <w:rsid w:val="00AE5C5F"/>
    <w:rsid w:val="00AE674B"/>
    <w:rsid w:val="00AE7CCC"/>
    <w:rsid w:val="00AF102A"/>
    <w:rsid w:val="00AF4002"/>
    <w:rsid w:val="00AF4775"/>
    <w:rsid w:val="00AF5875"/>
    <w:rsid w:val="00AF66E1"/>
    <w:rsid w:val="00B005B8"/>
    <w:rsid w:val="00B0062B"/>
    <w:rsid w:val="00B00B11"/>
    <w:rsid w:val="00B04274"/>
    <w:rsid w:val="00B049AB"/>
    <w:rsid w:val="00B05924"/>
    <w:rsid w:val="00B059BE"/>
    <w:rsid w:val="00B06FD0"/>
    <w:rsid w:val="00B07304"/>
    <w:rsid w:val="00B101FF"/>
    <w:rsid w:val="00B12CF8"/>
    <w:rsid w:val="00B135BA"/>
    <w:rsid w:val="00B13940"/>
    <w:rsid w:val="00B1544D"/>
    <w:rsid w:val="00B1628D"/>
    <w:rsid w:val="00B16972"/>
    <w:rsid w:val="00B17161"/>
    <w:rsid w:val="00B20F1C"/>
    <w:rsid w:val="00B22CCE"/>
    <w:rsid w:val="00B24E0A"/>
    <w:rsid w:val="00B27D00"/>
    <w:rsid w:val="00B27F80"/>
    <w:rsid w:val="00B30557"/>
    <w:rsid w:val="00B33277"/>
    <w:rsid w:val="00B35C90"/>
    <w:rsid w:val="00B366AD"/>
    <w:rsid w:val="00B374D3"/>
    <w:rsid w:val="00B375A0"/>
    <w:rsid w:val="00B3769C"/>
    <w:rsid w:val="00B41D9B"/>
    <w:rsid w:val="00B42B49"/>
    <w:rsid w:val="00B43395"/>
    <w:rsid w:val="00B43E01"/>
    <w:rsid w:val="00B460FC"/>
    <w:rsid w:val="00B461BE"/>
    <w:rsid w:val="00B46773"/>
    <w:rsid w:val="00B47B4A"/>
    <w:rsid w:val="00B47C8A"/>
    <w:rsid w:val="00B50096"/>
    <w:rsid w:val="00B50883"/>
    <w:rsid w:val="00B51861"/>
    <w:rsid w:val="00B52E39"/>
    <w:rsid w:val="00B5374E"/>
    <w:rsid w:val="00B53F34"/>
    <w:rsid w:val="00B54CF0"/>
    <w:rsid w:val="00B55F0E"/>
    <w:rsid w:val="00B570D9"/>
    <w:rsid w:val="00B60468"/>
    <w:rsid w:val="00B6255A"/>
    <w:rsid w:val="00B6259E"/>
    <w:rsid w:val="00B6266A"/>
    <w:rsid w:val="00B628A4"/>
    <w:rsid w:val="00B628C9"/>
    <w:rsid w:val="00B6500D"/>
    <w:rsid w:val="00B6517D"/>
    <w:rsid w:val="00B6688C"/>
    <w:rsid w:val="00B6709E"/>
    <w:rsid w:val="00B717D4"/>
    <w:rsid w:val="00B7432B"/>
    <w:rsid w:val="00B80464"/>
    <w:rsid w:val="00B8091B"/>
    <w:rsid w:val="00B80B2E"/>
    <w:rsid w:val="00B81345"/>
    <w:rsid w:val="00B81368"/>
    <w:rsid w:val="00B82D19"/>
    <w:rsid w:val="00B8347B"/>
    <w:rsid w:val="00B85A4D"/>
    <w:rsid w:val="00B90240"/>
    <w:rsid w:val="00B92029"/>
    <w:rsid w:val="00B923D2"/>
    <w:rsid w:val="00B92FB7"/>
    <w:rsid w:val="00B93118"/>
    <w:rsid w:val="00B935B0"/>
    <w:rsid w:val="00B93751"/>
    <w:rsid w:val="00B9420F"/>
    <w:rsid w:val="00B94653"/>
    <w:rsid w:val="00B94A97"/>
    <w:rsid w:val="00B9540D"/>
    <w:rsid w:val="00B95C6A"/>
    <w:rsid w:val="00B96253"/>
    <w:rsid w:val="00B96774"/>
    <w:rsid w:val="00B967BD"/>
    <w:rsid w:val="00BA00B3"/>
    <w:rsid w:val="00BA23EC"/>
    <w:rsid w:val="00BA3024"/>
    <w:rsid w:val="00BA4E6C"/>
    <w:rsid w:val="00BA58AA"/>
    <w:rsid w:val="00BA635A"/>
    <w:rsid w:val="00BA6D32"/>
    <w:rsid w:val="00BA77D9"/>
    <w:rsid w:val="00BA79D7"/>
    <w:rsid w:val="00BB2A89"/>
    <w:rsid w:val="00BB5875"/>
    <w:rsid w:val="00BB6729"/>
    <w:rsid w:val="00BB7E39"/>
    <w:rsid w:val="00BC0659"/>
    <w:rsid w:val="00BC226A"/>
    <w:rsid w:val="00BC34A2"/>
    <w:rsid w:val="00BC34EF"/>
    <w:rsid w:val="00BC3AF9"/>
    <w:rsid w:val="00BC4530"/>
    <w:rsid w:val="00BC7C27"/>
    <w:rsid w:val="00BD385A"/>
    <w:rsid w:val="00BD3BDC"/>
    <w:rsid w:val="00BD4A4A"/>
    <w:rsid w:val="00BE3317"/>
    <w:rsid w:val="00BE3BE6"/>
    <w:rsid w:val="00BE45FE"/>
    <w:rsid w:val="00BE5951"/>
    <w:rsid w:val="00BE6481"/>
    <w:rsid w:val="00BE6A79"/>
    <w:rsid w:val="00BF02E5"/>
    <w:rsid w:val="00BF080F"/>
    <w:rsid w:val="00BF0E43"/>
    <w:rsid w:val="00BF3543"/>
    <w:rsid w:val="00BF438E"/>
    <w:rsid w:val="00BF496F"/>
    <w:rsid w:val="00BF5F51"/>
    <w:rsid w:val="00C00E4B"/>
    <w:rsid w:val="00C01D37"/>
    <w:rsid w:val="00C041F8"/>
    <w:rsid w:val="00C04D27"/>
    <w:rsid w:val="00C0585D"/>
    <w:rsid w:val="00C068A7"/>
    <w:rsid w:val="00C06F56"/>
    <w:rsid w:val="00C0724C"/>
    <w:rsid w:val="00C07ED3"/>
    <w:rsid w:val="00C12C9E"/>
    <w:rsid w:val="00C1308C"/>
    <w:rsid w:val="00C13922"/>
    <w:rsid w:val="00C13E0C"/>
    <w:rsid w:val="00C162B4"/>
    <w:rsid w:val="00C16B65"/>
    <w:rsid w:val="00C17247"/>
    <w:rsid w:val="00C21263"/>
    <w:rsid w:val="00C22E78"/>
    <w:rsid w:val="00C2383A"/>
    <w:rsid w:val="00C24733"/>
    <w:rsid w:val="00C25D57"/>
    <w:rsid w:val="00C32872"/>
    <w:rsid w:val="00C32890"/>
    <w:rsid w:val="00C34F3C"/>
    <w:rsid w:val="00C36669"/>
    <w:rsid w:val="00C367B6"/>
    <w:rsid w:val="00C372F9"/>
    <w:rsid w:val="00C41BE5"/>
    <w:rsid w:val="00C44908"/>
    <w:rsid w:val="00C479EE"/>
    <w:rsid w:val="00C47C0A"/>
    <w:rsid w:val="00C52030"/>
    <w:rsid w:val="00C54D22"/>
    <w:rsid w:val="00C54D83"/>
    <w:rsid w:val="00C550EB"/>
    <w:rsid w:val="00C569C1"/>
    <w:rsid w:val="00C60668"/>
    <w:rsid w:val="00C622AE"/>
    <w:rsid w:val="00C6417F"/>
    <w:rsid w:val="00C70048"/>
    <w:rsid w:val="00C709C6"/>
    <w:rsid w:val="00C70E6D"/>
    <w:rsid w:val="00C71B38"/>
    <w:rsid w:val="00C7350E"/>
    <w:rsid w:val="00C73B62"/>
    <w:rsid w:val="00C74076"/>
    <w:rsid w:val="00C741C2"/>
    <w:rsid w:val="00C746D8"/>
    <w:rsid w:val="00C824FC"/>
    <w:rsid w:val="00C83D3E"/>
    <w:rsid w:val="00C842EC"/>
    <w:rsid w:val="00C84AA8"/>
    <w:rsid w:val="00C84B6A"/>
    <w:rsid w:val="00C85CFF"/>
    <w:rsid w:val="00C8602F"/>
    <w:rsid w:val="00C8763E"/>
    <w:rsid w:val="00C92A77"/>
    <w:rsid w:val="00C9455A"/>
    <w:rsid w:val="00C94DA1"/>
    <w:rsid w:val="00C963BD"/>
    <w:rsid w:val="00C96F9B"/>
    <w:rsid w:val="00C97394"/>
    <w:rsid w:val="00CA05EF"/>
    <w:rsid w:val="00CA0C62"/>
    <w:rsid w:val="00CA58FF"/>
    <w:rsid w:val="00CA5A91"/>
    <w:rsid w:val="00CA6838"/>
    <w:rsid w:val="00CA6E08"/>
    <w:rsid w:val="00CB0D5E"/>
    <w:rsid w:val="00CB1173"/>
    <w:rsid w:val="00CB26C2"/>
    <w:rsid w:val="00CB2A0A"/>
    <w:rsid w:val="00CB2E87"/>
    <w:rsid w:val="00CB3611"/>
    <w:rsid w:val="00CB470E"/>
    <w:rsid w:val="00CB5AF9"/>
    <w:rsid w:val="00CB7D63"/>
    <w:rsid w:val="00CC3985"/>
    <w:rsid w:val="00CC43D0"/>
    <w:rsid w:val="00CC5078"/>
    <w:rsid w:val="00CC59A2"/>
    <w:rsid w:val="00CC655D"/>
    <w:rsid w:val="00CC7594"/>
    <w:rsid w:val="00CD0563"/>
    <w:rsid w:val="00CD05C9"/>
    <w:rsid w:val="00CD2B8D"/>
    <w:rsid w:val="00CD2C72"/>
    <w:rsid w:val="00CD2ED1"/>
    <w:rsid w:val="00CD374C"/>
    <w:rsid w:val="00CD4D85"/>
    <w:rsid w:val="00CD50B6"/>
    <w:rsid w:val="00CD6B33"/>
    <w:rsid w:val="00CE0852"/>
    <w:rsid w:val="00CE210B"/>
    <w:rsid w:val="00CE2368"/>
    <w:rsid w:val="00CE2C37"/>
    <w:rsid w:val="00CE6D1E"/>
    <w:rsid w:val="00CE7694"/>
    <w:rsid w:val="00CE76D8"/>
    <w:rsid w:val="00CF0921"/>
    <w:rsid w:val="00CF0C48"/>
    <w:rsid w:val="00CF0F77"/>
    <w:rsid w:val="00CF2507"/>
    <w:rsid w:val="00CF258E"/>
    <w:rsid w:val="00CF4DA1"/>
    <w:rsid w:val="00CF572B"/>
    <w:rsid w:val="00D00337"/>
    <w:rsid w:val="00D00834"/>
    <w:rsid w:val="00D0095E"/>
    <w:rsid w:val="00D01CE2"/>
    <w:rsid w:val="00D0758C"/>
    <w:rsid w:val="00D10714"/>
    <w:rsid w:val="00D10959"/>
    <w:rsid w:val="00D127BC"/>
    <w:rsid w:val="00D13C51"/>
    <w:rsid w:val="00D143A8"/>
    <w:rsid w:val="00D145AF"/>
    <w:rsid w:val="00D156A1"/>
    <w:rsid w:val="00D1598D"/>
    <w:rsid w:val="00D159E1"/>
    <w:rsid w:val="00D1645F"/>
    <w:rsid w:val="00D20A92"/>
    <w:rsid w:val="00D20C5C"/>
    <w:rsid w:val="00D21766"/>
    <w:rsid w:val="00D243B1"/>
    <w:rsid w:val="00D2563D"/>
    <w:rsid w:val="00D25F65"/>
    <w:rsid w:val="00D268F1"/>
    <w:rsid w:val="00D27703"/>
    <w:rsid w:val="00D31F18"/>
    <w:rsid w:val="00D35B94"/>
    <w:rsid w:val="00D3791E"/>
    <w:rsid w:val="00D406DD"/>
    <w:rsid w:val="00D417A2"/>
    <w:rsid w:val="00D4182E"/>
    <w:rsid w:val="00D426E8"/>
    <w:rsid w:val="00D45FE8"/>
    <w:rsid w:val="00D46491"/>
    <w:rsid w:val="00D47E2B"/>
    <w:rsid w:val="00D503AE"/>
    <w:rsid w:val="00D5129B"/>
    <w:rsid w:val="00D528C5"/>
    <w:rsid w:val="00D54A7B"/>
    <w:rsid w:val="00D562EF"/>
    <w:rsid w:val="00D576E3"/>
    <w:rsid w:val="00D57CE9"/>
    <w:rsid w:val="00D61664"/>
    <w:rsid w:val="00D634C1"/>
    <w:rsid w:val="00D63C82"/>
    <w:rsid w:val="00D65700"/>
    <w:rsid w:val="00D677B5"/>
    <w:rsid w:val="00D72D72"/>
    <w:rsid w:val="00D74216"/>
    <w:rsid w:val="00D745B5"/>
    <w:rsid w:val="00D77068"/>
    <w:rsid w:val="00D77366"/>
    <w:rsid w:val="00D80973"/>
    <w:rsid w:val="00D821F1"/>
    <w:rsid w:val="00D8297F"/>
    <w:rsid w:val="00D82C1D"/>
    <w:rsid w:val="00D82F3A"/>
    <w:rsid w:val="00D84ADF"/>
    <w:rsid w:val="00D8586B"/>
    <w:rsid w:val="00D86A38"/>
    <w:rsid w:val="00D87D2B"/>
    <w:rsid w:val="00D90A75"/>
    <w:rsid w:val="00D91320"/>
    <w:rsid w:val="00D927DE"/>
    <w:rsid w:val="00D92D7F"/>
    <w:rsid w:val="00D960E8"/>
    <w:rsid w:val="00D9638A"/>
    <w:rsid w:val="00D96763"/>
    <w:rsid w:val="00D974FA"/>
    <w:rsid w:val="00DA0FCD"/>
    <w:rsid w:val="00DA308F"/>
    <w:rsid w:val="00DA55BC"/>
    <w:rsid w:val="00DA5629"/>
    <w:rsid w:val="00DA7447"/>
    <w:rsid w:val="00DA7531"/>
    <w:rsid w:val="00DA7BB3"/>
    <w:rsid w:val="00DA7C8B"/>
    <w:rsid w:val="00DB2F53"/>
    <w:rsid w:val="00DB3AFD"/>
    <w:rsid w:val="00DC27E9"/>
    <w:rsid w:val="00DC3385"/>
    <w:rsid w:val="00DC675F"/>
    <w:rsid w:val="00DC7216"/>
    <w:rsid w:val="00DC72AC"/>
    <w:rsid w:val="00DD01BE"/>
    <w:rsid w:val="00DD1198"/>
    <w:rsid w:val="00DD167C"/>
    <w:rsid w:val="00DD1746"/>
    <w:rsid w:val="00DD29CF"/>
    <w:rsid w:val="00DD2F5F"/>
    <w:rsid w:val="00DD3600"/>
    <w:rsid w:val="00DD4237"/>
    <w:rsid w:val="00DD5D73"/>
    <w:rsid w:val="00DD6C58"/>
    <w:rsid w:val="00DD7F71"/>
    <w:rsid w:val="00DE1C5B"/>
    <w:rsid w:val="00DE1EDD"/>
    <w:rsid w:val="00DE2B8D"/>
    <w:rsid w:val="00DE417C"/>
    <w:rsid w:val="00DE670D"/>
    <w:rsid w:val="00DE6934"/>
    <w:rsid w:val="00DE6E7E"/>
    <w:rsid w:val="00DE7CD3"/>
    <w:rsid w:val="00DF1A20"/>
    <w:rsid w:val="00DF24AB"/>
    <w:rsid w:val="00DF274E"/>
    <w:rsid w:val="00DF3275"/>
    <w:rsid w:val="00DF3749"/>
    <w:rsid w:val="00DF3D75"/>
    <w:rsid w:val="00DF459E"/>
    <w:rsid w:val="00DF52FA"/>
    <w:rsid w:val="00DF7812"/>
    <w:rsid w:val="00DF7B9D"/>
    <w:rsid w:val="00E002CB"/>
    <w:rsid w:val="00E039F9"/>
    <w:rsid w:val="00E053C2"/>
    <w:rsid w:val="00E05C41"/>
    <w:rsid w:val="00E06A33"/>
    <w:rsid w:val="00E11F69"/>
    <w:rsid w:val="00E14735"/>
    <w:rsid w:val="00E17441"/>
    <w:rsid w:val="00E20C05"/>
    <w:rsid w:val="00E215BD"/>
    <w:rsid w:val="00E244C8"/>
    <w:rsid w:val="00E25478"/>
    <w:rsid w:val="00E25EE2"/>
    <w:rsid w:val="00E30B2E"/>
    <w:rsid w:val="00E31B02"/>
    <w:rsid w:val="00E32AEE"/>
    <w:rsid w:val="00E32B03"/>
    <w:rsid w:val="00E34115"/>
    <w:rsid w:val="00E349AC"/>
    <w:rsid w:val="00E360FA"/>
    <w:rsid w:val="00E36AD3"/>
    <w:rsid w:val="00E3710E"/>
    <w:rsid w:val="00E427D7"/>
    <w:rsid w:val="00E42C2B"/>
    <w:rsid w:val="00E44D9B"/>
    <w:rsid w:val="00E45289"/>
    <w:rsid w:val="00E4690E"/>
    <w:rsid w:val="00E46CEF"/>
    <w:rsid w:val="00E47225"/>
    <w:rsid w:val="00E51526"/>
    <w:rsid w:val="00E53CBB"/>
    <w:rsid w:val="00E541C3"/>
    <w:rsid w:val="00E54662"/>
    <w:rsid w:val="00E54E71"/>
    <w:rsid w:val="00E567B2"/>
    <w:rsid w:val="00E579DC"/>
    <w:rsid w:val="00E57B72"/>
    <w:rsid w:val="00E6049C"/>
    <w:rsid w:val="00E62012"/>
    <w:rsid w:val="00E620CB"/>
    <w:rsid w:val="00E622DF"/>
    <w:rsid w:val="00E623BB"/>
    <w:rsid w:val="00E628AA"/>
    <w:rsid w:val="00E62B2D"/>
    <w:rsid w:val="00E65E40"/>
    <w:rsid w:val="00E66B4D"/>
    <w:rsid w:val="00E70818"/>
    <w:rsid w:val="00E77922"/>
    <w:rsid w:val="00E77FC5"/>
    <w:rsid w:val="00E80D48"/>
    <w:rsid w:val="00E80FE4"/>
    <w:rsid w:val="00E81CA2"/>
    <w:rsid w:val="00E86325"/>
    <w:rsid w:val="00E879C2"/>
    <w:rsid w:val="00E9010B"/>
    <w:rsid w:val="00E90C02"/>
    <w:rsid w:val="00E928C7"/>
    <w:rsid w:val="00E92B70"/>
    <w:rsid w:val="00E94F09"/>
    <w:rsid w:val="00E957BA"/>
    <w:rsid w:val="00E9659C"/>
    <w:rsid w:val="00E97E23"/>
    <w:rsid w:val="00E97FD9"/>
    <w:rsid w:val="00EA0087"/>
    <w:rsid w:val="00EA0E98"/>
    <w:rsid w:val="00EA12A0"/>
    <w:rsid w:val="00EA1AA3"/>
    <w:rsid w:val="00EA2A21"/>
    <w:rsid w:val="00EA2B1A"/>
    <w:rsid w:val="00EA483D"/>
    <w:rsid w:val="00EA5953"/>
    <w:rsid w:val="00EA5DF1"/>
    <w:rsid w:val="00EB0621"/>
    <w:rsid w:val="00EB19A3"/>
    <w:rsid w:val="00EB4ED4"/>
    <w:rsid w:val="00EB5E2D"/>
    <w:rsid w:val="00EB7F05"/>
    <w:rsid w:val="00EC0164"/>
    <w:rsid w:val="00EC101D"/>
    <w:rsid w:val="00EC14B7"/>
    <w:rsid w:val="00EC4A88"/>
    <w:rsid w:val="00ED0744"/>
    <w:rsid w:val="00ED1C5D"/>
    <w:rsid w:val="00ED395A"/>
    <w:rsid w:val="00ED410C"/>
    <w:rsid w:val="00ED4A00"/>
    <w:rsid w:val="00ED65A4"/>
    <w:rsid w:val="00ED6EE7"/>
    <w:rsid w:val="00EE1F57"/>
    <w:rsid w:val="00EE4F78"/>
    <w:rsid w:val="00EE6224"/>
    <w:rsid w:val="00EE7360"/>
    <w:rsid w:val="00EF0F1E"/>
    <w:rsid w:val="00EF2CC5"/>
    <w:rsid w:val="00EF3B8B"/>
    <w:rsid w:val="00EF3CA8"/>
    <w:rsid w:val="00EF3D11"/>
    <w:rsid w:val="00EF501E"/>
    <w:rsid w:val="00EF5695"/>
    <w:rsid w:val="00EF6F93"/>
    <w:rsid w:val="00EF77F3"/>
    <w:rsid w:val="00F026B6"/>
    <w:rsid w:val="00F06A3E"/>
    <w:rsid w:val="00F07303"/>
    <w:rsid w:val="00F10976"/>
    <w:rsid w:val="00F116C7"/>
    <w:rsid w:val="00F12D39"/>
    <w:rsid w:val="00F14022"/>
    <w:rsid w:val="00F1671A"/>
    <w:rsid w:val="00F1683E"/>
    <w:rsid w:val="00F1713A"/>
    <w:rsid w:val="00F256ED"/>
    <w:rsid w:val="00F2674C"/>
    <w:rsid w:val="00F31244"/>
    <w:rsid w:val="00F32441"/>
    <w:rsid w:val="00F33EC5"/>
    <w:rsid w:val="00F349AE"/>
    <w:rsid w:val="00F362AD"/>
    <w:rsid w:val="00F369A8"/>
    <w:rsid w:val="00F414A2"/>
    <w:rsid w:val="00F422ED"/>
    <w:rsid w:val="00F42661"/>
    <w:rsid w:val="00F4323E"/>
    <w:rsid w:val="00F43B5F"/>
    <w:rsid w:val="00F4498D"/>
    <w:rsid w:val="00F45273"/>
    <w:rsid w:val="00F478EA"/>
    <w:rsid w:val="00F5032A"/>
    <w:rsid w:val="00F52D68"/>
    <w:rsid w:val="00F54A1E"/>
    <w:rsid w:val="00F55E05"/>
    <w:rsid w:val="00F56243"/>
    <w:rsid w:val="00F5680B"/>
    <w:rsid w:val="00F56E63"/>
    <w:rsid w:val="00F602C8"/>
    <w:rsid w:val="00F628BA"/>
    <w:rsid w:val="00F62D15"/>
    <w:rsid w:val="00F6348E"/>
    <w:rsid w:val="00F651A2"/>
    <w:rsid w:val="00F67F1C"/>
    <w:rsid w:val="00F71B67"/>
    <w:rsid w:val="00F74F23"/>
    <w:rsid w:val="00F751AD"/>
    <w:rsid w:val="00F75D4A"/>
    <w:rsid w:val="00F8253B"/>
    <w:rsid w:val="00F84163"/>
    <w:rsid w:val="00F84968"/>
    <w:rsid w:val="00F85E4D"/>
    <w:rsid w:val="00F908A6"/>
    <w:rsid w:val="00F91630"/>
    <w:rsid w:val="00F932BE"/>
    <w:rsid w:val="00F945BA"/>
    <w:rsid w:val="00F95962"/>
    <w:rsid w:val="00F95BA0"/>
    <w:rsid w:val="00F95FA9"/>
    <w:rsid w:val="00F9624A"/>
    <w:rsid w:val="00F96665"/>
    <w:rsid w:val="00F9680A"/>
    <w:rsid w:val="00F96AAE"/>
    <w:rsid w:val="00FA0E85"/>
    <w:rsid w:val="00FA2674"/>
    <w:rsid w:val="00FA3421"/>
    <w:rsid w:val="00FA5BD0"/>
    <w:rsid w:val="00FA639C"/>
    <w:rsid w:val="00FA7754"/>
    <w:rsid w:val="00FA7E2B"/>
    <w:rsid w:val="00FB15C6"/>
    <w:rsid w:val="00FB1843"/>
    <w:rsid w:val="00FB32A3"/>
    <w:rsid w:val="00FB3953"/>
    <w:rsid w:val="00FB3CE5"/>
    <w:rsid w:val="00FB4127"/>
    <w:rsid w:val="00FB431D"/>
    <w:rsid w:val="00FB4F14"/>
    <w:rsid w:val="00FB5F94"/>
    <w:rsid w:val="00FB7412"/>
    <w:rsid w:val="00FB76E5"/>
    <w:rsid w:val="00FC00BD"/>
    <w:rsid w:val="00FC188A"/>
    <w:rsid w:val="00FC2CD0"/>
    <w:rsid w:val="00FC392E"/>
    <w:rsid w:val="00FC50C1"/>
    <w:rsid w:val="00FC5415"/>
    <w:rsid w:val="00FC6182"/>
    <w:rsid w:val="00FC69A1"/>
    <w:rsid w:val="00FD1F89"/>
    <w:rsid w:val="00FD23AB"/>
    <w:rsid w:val="00FD385C"/>
    <w:rsid w:val="00FD50E3"/>
    <w:rsid w:val="00FD5103"/>
    <w:rsid w:val="00FD6474"/>
    <w:rsid w:val="00FE0B98"/>
    <w:rsid w:val="00FE135E"/>
    <w:rsid w:val="00FE48C2"/>
    <w:rsid w:val="00FE6FA5"/>
    <w:rsid w:val="00FE6FBF"/>
    <w:rsid w:val="00FF17D0"/>
    <w:rsid w:val="00FF2313"/>
    <w:rsid w:val="00FF33E8"/>
    <w:rsid w:val="00FF55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D3B7DFA"/>
  <w15:chartTrackingRefBased/>
  <w15:docId w15:val="{E25C4718-80C4-6D46-A078-BC2DEF546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13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3D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980</Words>
  <Characters>11289</Characters>
  <Application>Microsoft Office Word</Application>
  <DocSecurity>0</DocSecurity>
  <Lines>94</Lines>
  <Paragraphs>26</Paragraphs>
  <ScaleCrop>false</ScaleCrop>
  <Company/>
  <LinksUpToDate>false</LinksUpToDate>
  <CharactersWithSpaces>13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doso Pinto, Alexandra M</dc:creator>
  <cp:keywords/>
  <dc:description/>
  <cp:lastModifiedBy>Cardoso Pinto, Alexandra M</cp:lastModifiedBy>
  <cp:revision>4</cp:revision>
  <dcterms:created xsi:type="dcterms:W3CDTF">2022-08-29T22:21:00Z</dcterms:created>
  <dcterms:modified xsi:type="dcterms:W3CDTF">2023-01-05T12:19:00Z</dcterms:modified>
</cp:coreProperties>
</file>